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4C48C" w14:textId="77777777" w:rsidR="00943975" w:rsidRDefault="00943975" w:rsidP="00943975">
      <w:pPr>
        <w:spacing w:line="240" w:lineRule="auto"/>
        <w:jc w:val="both"/>
        <w:rPr>
          <w:rFonts w:cstheme="minorHAnsi"/>
          <w:sz w:val="20"/>
          <w:szCs w:val="20"/>
          <w:lang w:val="en-GB"/>
        </w:rPr>
      </w:pPr>
      <w:r w:rsidRPr="00482992">
        <w:rPr>
          <w:rFonts w:cstheme="minorHAnsi"/>
          <w:b/>
          <w:bCs/>
          <w:sz w:val="20"/>
          <w:szCs w:val="20"/>
          <w:lang w:val="en-GB"/>
        </w:rPr>
        <w:t xml:space="preserve">Table </w:t>
      </w:r>
      <w:r>
        <w:rPr>
          <w:rFonts w:cstheme="minorHAnsi"/>
          <w:b/>
          <w:bCs/>
          <w:sz w:val="20"/>
          <w:szCs w:val="20"/>
          <w:lang w:val="en-GB"/>
        </w:rPr>
        <w:t>S2</w:t>
      </w:r>
      <w:r w:rsidRPr="00482992">
        <w:rPr>
          <w:rFonts w:cstheme="minorHAnsi"/>
          <w:sz w:val="20"/>
          <w:szCs w:val="20"/>
          <w:lang w:val="en-GB"/>
        </w:rPr>
        <w:t xml:space="preserve">. Characteristics of </w:t>
      </w:r>
      <w:r w:rsidRPr="00482992">
        <w:rPr>
          <w:rFonts w:cstheme="minorHAnsi"/>
          <w:i/>
          <w:iCs/>
          <w:sz w:val="20"/>
          <w:szCs w:val="20"/>
          <w:lang w:val="en-GB"/>
        </w:rPr>
        <w:t>P. aeruginosa</w:t>
      </w:r>
      <w:r w:rsidRPr="00482992">
        <w:rPr>
          <w:rFonts w:cstheme="minorHAnsi"/>
          <w:sz w:val="20"/>
          <w:szCs w:val="20"/>
          <w:lang w:val="en-GB"/>
        </w:rPr>
        <w:t xml:space="preserve"> PAO1 control and phage-resistant isolates</w:t>
      </w:r>
      <w:r w:rsidRPr="003919A3">
        <w:rPr>
          <w:rFonts w:cstheme="minorHAnsi"/>
          <w:sz w:val="20"/>
          <w:szCs w:val="20"/>
          <w:lang w:val="en-GB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"/>
        <w:gridCol w:w="2057"/>
        <w:gridCol w:w="890"/>
        <w:gridCol w:w="216"/>
        <w:gridCol w:w="216"/>
        <w:gridCol w:w="218"/>
        <w:gridCol w:w="216"/>
        <w:gridCol w:w="216"/>
        <w:gridCol w:w="218"/>
        <w:gridCol w:w="216"/>
        <w:gridCol w:w="820"/>
        <w:gridCol w:w="840"/>
        <w:gridCol w:w="658"/>
        <w:gridCol w:w="820"/>
        <w:gridCol w:w="658"/>
        <w:gridCol w:w="926"/>
        <w:gridCol w:w="495"/>
        <w:gridCol w:w="621"/>
        <w:gridCol w:w="2558"/>
        <w:gridCol w:w="817"/>
      </w:tblGrid>
      <w:tr w:rsidR="00A95F64" w:rsidRPr="007474CC" w14:paraId="54ECDE05" w14:textId="77777777" w:rsidTr="00D85E7C">
        <w:trPr>
          <w:trHeight w:hRule="exact" w:val="181"/>
          <w:tblHeader/>
        </w:trPr>
        <w:tc>
          <w:tcPr>
            <w:tcW w:w="11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051A4F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en-US"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#</w:t>
            </w:r>
          </w:p>
        </w:tc>
        <w:tc>
          <w:tcPr>
            <w:tcW w:w="73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7CF0E50" w14:textId="77777777" w:rsidR="009A190D" w:rsidRPr="007474CC" w:rsidRDefault="009A190D" w:rsidP="009848D2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 w:eastAsia="pl-PL"/>
              </w:rPr>
            </w:pPr>
            <w:r w:rsidRPr="007474CC">
              <w:rPr>
                <w:rFonts w:ascii="Calibri" w:eastAsia="Times New Roman" w:hAnsi="Calibri" w:cs="Arial"/>
                <w:sz w:val="20"/>
                <w:szCs w:val="20"/>
                <w:lang w:val="en-US" w:eastAsia="pl-PL"/>
              </w:rPr>
              <w:t> </w:t>
            </w: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STRAIN NAME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F3C97EE" w14:textId="77777777" w:rsidR="009A190D" w:rsidRPr="009A190D" w:rsidRDefault="009A190D" w:rsidP="009A19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val="en-GB" w:eastAsia="pl-PL"/>
              </w:rPr>
            </w:pPr>
            <w:r w:rsidRPr="009A190D">
              <w:rPr>
                <w:rFonts w:eastAsia="Times New Roman" w:cstheme="minorHAnsi"/>
                <w:b/>
                <w:bCs/>
                <w:sz w:val="14"/>
                <w:szCs w:val="14"/>
                <w:lang w:val="en-GB" w:eastAsia="pl-PL"/>
              </w:rPr>
              <w:t>CUMULATED OD</w:t>
            </w:r>
            <w:r w:rsidRPr="00234698">
              <w:rPr>
                <w:rFonts w:eastAsia="Times New Roman" w:cstheme="minorHAnsi"/>
                <w:b/>
                <w:bCs/>
                <w:sz w:val="14"/>
                <w:szCs w:val="14"/>
                <w:vertAlign w:val="subscript"/>
                <w:lang w:val="en-GB" w:eastAsia="pl-PL"/>
              </w:rPr>
              <w:t>600</w:t>
            </w:r>
            <w:r w:rsidRPr="009A190D">
              <w:rPr>
                <w:rFonts w:eastAsia="Times New Roman" w:cstheme="minorHAnsi"/>
                <w:b/>
                <w:bCs/>
                <w:sz w:val="14"/>
                <w:szCs w:val="14"/>
                <w:lang w:val="en-GB" w:eastAsia="pl-PL"/>
              </w:rPr>
              <w:t xml:space="preserve"> VALUES</w:t>
            </w:r>
          </w:p>
          <w:p w14:paraId="037C88BE" w14:textId="529D9001" w:rsidR="009A190D" w:rsidRPr="009A190D" w:rsidRDefault="009A190D" w:rsidP="009A19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val="en-GB" w:eastAsia="pl-PL"/>
              </w:rPr>
            </w:pPr>
            <w:r w:rsidRPr="009A190D">
              <w:rPr>
                <w:rFonts w:eastAsia="Times New Roman" w:cstheme="minorHAnsi"/>
                <w:b/>
                <w:bCs/>
                <w:sz w:val="14"/>
                <w:szCs w:val="14"/>
                <w:lang w:val="en-GB" w:eastAsia="pl-PL"/>
              </w:rPr>
              <w:t>OF 18H CULTURE</w:t>
            </w:r>
          </w:p>
        </w:tc>
        <w:tc>
          <w:tcPr>
            <w:tcW w:w="54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A8DEC0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HAGE SUSCEPTIBILITY</w:t>
            </w:r>
          </w:p>
        </w:tc>
        <w:tc>
          <w:tcPr>
            <w:tcW w:w="2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textDirection w:val="btLr"/>
            <w:vAlign w:val="center"/>
            <w:hideMark/>
          </w:tcPr>
          <w:p w14:paraId="4576218C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HAGE DNA</w:t>
            </w:r>
          </w:p>
        </w:tc>
        <w:tc>
          <w:tcPr>
            <w:tcW w:w="2706" w:type="pct"/>
            <w:gridSpan w:val="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FF1E1BB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REGION AFFECTED WITH MUTATION</w:t>
            </w:r>
          </w:p>
        </w:tc>
        <w:tc>
          <w:tcPr>
            <w:tcW w:w="29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textDirection w:val="btLr"/>
            <w:vAlign w:val="center"/>
            <w:hideMark/>
          </w:tcPr>
          <w:p w14:paraId="5D6DB606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LARGE DELETION [bp]</w:t>
            </w:r>
          </w:p>
        </w:tc>
      </w:tr>
      <w:tr w:rsidR="00D85E7C" w:rsidRPr="007474CC" w14:paraId="7BC2C89F" w14:textId="77777777" w:rsidTr="00D85E7C">
        <w:trPr>
          <w:trHeight w:hRule="exact" w:val="181"/>
        </w:trPr>
        <w:tc>
          <w:tcPr>
            <w:tcW w:w="1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E0E377E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2738FCD" w14:textId="77777777" w:rsidR="009A190D" w:rsidRPr="007474CC" w:rsidRDefault="009A190D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31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CBC42C" w14:textId="615B1B8B" w:rsidR="009A190D" w:rsidRPr="009A190D" w:rsidRDefault="009A190D" w:rsidP="009A19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E2993C7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 xml:space="preserve">LPS </w:t>
            </w:r>
            <w:proofErr w:type="spellStart"/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hages</w:t>
            </w:r>
            <w:proofErr w:type="spellEnd"/>
          </w:p>
        </w:tc>
        <w:tc>
          <w:tcPr>
            <w:tcW w:w="2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C172BA3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 xml:space="preserve">T4P </w:t>
            </w:r>
            <w:proofErr w:type="spellStart"/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hages</w:t>
            </w:r>
            <w:proofErr w:type="spellEnd"/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textDirection w:val="btLr"/>
            <w:vAlign w:val="center"/>
            <w:hideMark/>
          </w:tcPr>
          <w:p w14:paraId="3FF1C6E2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2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967AE8F" w14:textId="77777777" w:rsidR="009A190D" w:rsidRPr="007474CC" w:rsidRDefault="009A190D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706" w:type="pct"/>
            <w:gridSpan w:val="8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A07159" w14:textId="77777777" w:rsidR="009A190D" w:rsidRPr="007474CC" w:rsidRDefault="009A190D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9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B295585" w14:textId="77777777" w:rsidR="009A190D" w:rsidRPr="007474CC" w:rsidRDefault="009A190D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</w:tr>
      <w:tr w:rsidR="00D85E7C" w:rsidRPr="007474CC" w14:paraId="0A24AFF6" w14:textId="77777777" w:rsidTr="00D85E7C">
        <w:trPr>
          <w:trHeight w:hRule="exact" w:val="717"/>
        </w:trPr>
        <w:tc>
          <w:tcPr>
            <w:tcW w:w="11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977EF5" w14:textId="77777777" w:rsidR="009A190D" w:rsidRPr="007474CC" w:rsidRDefault="009A190D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35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0EE7F4E" w14:textId="77777777" w:rsidR="009A190D" w:rsidRPr="007474CC" w:rsidRDefault="009A190D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318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9A2221A" w14:textId="13E74FCB" w:rsidR="009A190D" w:rsidRPr="009A190D" w:rsidRDefault="009A190D" w:rsidP="009A19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val="en-GB"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textDirection w:val="btLr"/>
            <w:vAlign w:val="center"/>
            <w:hideMark/>
          </w:tcPr>
          <w:p w14:paraId="46C6714C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LUZ7</w:t>
            </w: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textDirection w:val="btLr"/>
            <w:vAlign w:val="center"/>
            <w:hideMark/>
          </w:tcPr>
          <w:p w14:paraId="45F5455A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KTN6</w:t>
            </w: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textDirection w:val="btLr"/>
            <w:vAlign w:val="center"/>
            <w:hideMark/>
          </w:tcPr>
          <w:p w14:paraId="6D72783E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KT28</w:t>
            </w: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textDirection w:val="btLr"/>
            <w:vAlign w:val="center"/>
            <w:hideMark/>
          </w:tcPr>
          <w:p w14:paraId="5B7BC79A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LUZ19</w:t>
            </w: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textDirection w:val="btLr"/>
            <w:vAlign w:val="center"/>
            <w:hideMark/>
          </w:tcPr>
          <w:p w14:paraId="36A53A22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textDirection w:val="btLr"/>
            <w:vAlign w:val="center"/>
            <w:hideMark/>
          </w:tcPr>
          <w:p w14:paraId="7BB4065C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textDirection w:val="btLr"/>
            <w:vAlign w:val="center"/>
            <w:hideMark/>
          </w:tcPr>
          <w:p w14:paraId="4464F9B9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5oct</w:t>
            </w:r>
          </w:p>
        </w:tc>
        <w:tc>
          <w:tcPr>
            <w:tcW w:w="293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CD033F" w14:textId="77777777" w:rsidR="009A190D" w:rsidRPr="007474CC" w:rsidRDefault="009A190D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textDirection w:val="btLr"/>
            <w:vAlign w:val="center"/>
            <w:hideMark/>
          </w:tcPr>
          <w:p w14:paraId="04028E50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 xml:space="preserve">LPS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textDirection w:val="btLr"/>
            <w:vAlign w:val="center"/>
            <w:hideMark/>
          </w:tcPr>
          <w:p w14:paraId="711A4171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 xml:space="preserve">EPS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textDirection w:val="btLr"/>
            <w:vAlign w:val="center"/>
            <w:hideMark/>
          </w:tcPr>
          <w:p w14:paraId="174D769A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 xml:space="preserve">T4P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textDirection w:val="btLr"/>
            <w:vAlign w:val="center"/>
            <w:hideMark/>
          </w:tcPr>
          <w:p w14:paraId="11CBB0D0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 xml:space="preserve">FLAGELLA 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textDirection w:val="btLr"/>
            <w:vAlign w:val="center"/>
            <w:hideMark/>
          </w:tcPr>
          <w:p w14:paraId="4E4ADE40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 xml:space="preserve"> GLOBAL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textDirection w:val="btLr"/>
            <w:vAlign w:val="center"/>
            <w:hideMark/>
          </w:tcPr>
          <w:p w14:paraId="293D0A0E" w14:textId="77777777" w:rsidR="009A190D" w:rsidRPr="007474CC" w:rsidRDefault="009A190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 xml:space="preserve">OTHER </w:t>
            </w:r>
          </w:p>
        </w:tc>
        <w:tc>
          <w:tcPr>
            <w:tcW w:w="293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5B77588" w14:textId="77777777" w:rsidR="009A190D" w:rsidRPr="007474CC" w:rsidRDefault="009A190D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</w:tr>
      <w:tr w:rsidR="00D85E7C" w:rsidRPr="007474CC" w14:paraId="065FC723" w14:textId="77777777" w:rsidTr="00D85E7C">
        <w:trPr>
          <w:trHeight w:hRule="exact" w:val="227"/>
        </w:trPr>
        <w:tc>
          <w:tcPr>
            <w:tcW w:w="11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7F23C5" w14:textId="2F993DA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bookmarkStart w:id="0" w:name="RANGE!A4"/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1</w:t>
            </w:r>
            <w:bookmarkEnd w:id="0"/>
          </w:p>
        </w:tc>
        <w:tc>
          <w:tcPr>
            <w:tcW w:w="73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8C0744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_WT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2BD16F82" w14:textId="1E5D3D2A" w:rsidR="007A0971" w:rsidRPr="009A190D" w:rsidRDefault="007A0971" w:rsidP="009A19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pl-PL"/>
              </w:rPr>
            </w:pPr>
            <w:r w:rsidRPr="009A190D">
              <w:rPr>
                <w:rFonts w:eastAsia="Times New Roman" w:cstheme="minorHAnsi"/>
                <w:b/>
                <w:bCs/>
                <w:sz w:val="14"/>
                <w:szCs w:val="14"/>
                <w:lang w:eastAsia="pl-PL"/>
              </w:rPr>
              <w:t>43</w:t>
            </w:r>
            <w:r w:rsidR="009A190D">
              <w:rPr>
                <w:rFonts w:eastAsia="Times New Roman" w:cstheme="minorHAnsi"/>
                <w:b/>
                <w:bCs/>
                <w:sz w:val="14"/>
                <w:szCs w:val="14"/>
                <w:lang w:eastAsia="pl-PL"/>
              </w:rPr>
              <w:t>.</w:t>
            </w:r>
            <w:r w:rsidRPr="009A190D">
              <w:rPr>
                <w:rFonts w:eastAsia="Times New Roman" w:cstheme="minorHAnsi"/>
                <w:b/>
                <w:bCs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7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0655E9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EBA2A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9CC811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580569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86005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C9147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F236F9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7D345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4E062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3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4F25D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6B85D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3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1FB6AB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538E85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113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336E60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C23041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</w:tr>
      <w:tr w:rsidR="00D85E7C" w:rsidRPr="007474CC" w14:paraId="0258345A" w14:textId="77777777" w:rsidTr="00D85E7C">
        <w:trPr>
          <w:trHeight w:hRule="exact" w:val="227"/>
        </w:trPr>
        <w:tc>
          <w:tcPr>
            <w:tcW w:w="1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3673DB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73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AB77191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-24-A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F0BE52" w14:textId="762604C1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8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7</w:t>
            </w:r>
          </w:p>
          <w:p w14:paraId="151DDBE9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178E6F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41DE5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FC4B9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EC888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3D985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30A863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5CBDDC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08B19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9145C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92E699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495833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D7F27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7E2B2F" w14:textId="4F85D02D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4B5D07" w14:textId="7BB3F0F0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3C9CC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3E06AD61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DD061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3F45FA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-48-A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E998C7" w14:textId="02AA5ADE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7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1</w:t>
            </w:r>
          </w:p>
          <w:p w14:paraId="1050D72E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EC36A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F9DC6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8A40C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E458E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E32FA4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B971D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52269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F9EE49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DB4531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E56CB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88284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7D30E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0CA38AF" w14:textId="412F1662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8ED437B" w14:textId="2DA00287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42781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1248E855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36289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5C03E90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-72-A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3A612A" w14:textId="4F2F062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5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8</w:t>
            </w:r>
          </w:p>
          <w:p w14:paraId="337DF296" w14:textId="163B6BC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5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66715</w:t>
            </w:r>
          </w:p>
          <w:p w14:paraId="40FBC9DA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26934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ECAB1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6C4FE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042DDE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4810E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BE59C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86B63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08C85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FAE7E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9F867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F7A07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D39F1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B8C0A0E" w14:textId="6E8DBA93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66A91EF" w14:textId="6712CEEF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6D1EF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1562BCD2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05C41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241986E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-P-B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652847" w14:textId="73FD48D6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5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7</w:t>
            </w:r>
          </w:p>
          <w:p w14:paraId="1B1DDBF2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1F1D3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B099E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0DF5D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9DCDF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5F35CC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3B85F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8FA46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3A3FD4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5388D8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59A036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081695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FB265F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9FFE776" w14:textId="57999019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95FA0F6" w14:textId="3939F0CA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4AEEA6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397140D3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7F28A8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EB80B8A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-P-C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830B89" w14:textId="6FBD7CFF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3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7</w:t>
            </w:r>
          </w:p>
          <w:p w14:paraId="7D449E40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A8D053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F0D23E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2765D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07A5B1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0582D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B78FA6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B2BECE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F2C5AD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A6E7B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51434F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41C22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C114E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4B9C22" w14:textId="7ED749D3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DB1C9B9" w14:textId="243818B1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94A45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24E7A8DC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D0A05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6A4F518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-P-D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CABCC3" w14:textId="377D8D8D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1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9</w:t>
            </w:r>
          </w:p>
          <w:p w14:paraId="33E10A44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4064C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566BAC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1172D4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30F6E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E7DBEC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0CF2F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0D1042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994EF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D7845A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A1520A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91E88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393532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EA92AD" w14:textId="17180DA7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09F301" w14:textId="29EC2C73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FBC467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424D755C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45B5C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B5C1D97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LUZ7-48-K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1F1F2C" w14:textId="7587504E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7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7</w:t>
            </w:r>
          </w:p>
          <w:p w14:paraId="325755F5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4D731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E44BAC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BE4F7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FA722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F9FC5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351611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070CB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D7ED1D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461D5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DFAD4E" w14:textId="6471F7EA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uc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084CF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E7EAD4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CB3492" w14:textId="0340B86F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AC9775" w14:textId="6C258E23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3B5C3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422B59FE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9C19E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F9B41DB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LUZ7-P-F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3A1F1F4C" w14:textId="76684F44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1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3</w:t>
            </w:r>
          </w:p>
          <w:p w14:paraId="3F91434B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5A40D0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193A55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83B13D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D74BDAE" w14:textId="4BF3B1BD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29D7F6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F2CB98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1D5D63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386FC7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C8FC22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1783F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2D9C7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FD8CBB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0AF0D6" w14:textId="77CACA20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C609AC" w14:textId="0E038814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6DF3B6" w14:textId="7FB6619F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291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281</w:t>
            </w:r>
          </w:p>
        </w:tc>
      </w:tr>
      <w:tr w:rsidR="00D85E7C" w:rsidRPr="007474CC" w14:paraId="325B129B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4284D0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920B526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LUZ7-P-M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DAF81D" w14:textId="4B93D408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8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3</w:t>
            </w:r>
          </w:p>
          <w:p w14:paraId="28E4C901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9E64E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90FB0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FA4B8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A303EAE" w14:textId="5EF678C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7E15B6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B7B344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090C5A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FAA2C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439EB6" w14:textId="388828C1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bpH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2C791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2D6FE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E2B760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5C5E83" w14:textId="5A904483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6A28B41" w14:textId="2112C73B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C4F0E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6E883913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E596B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D45649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24-C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5F1F0E" w14:textId="29D275E2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0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8</w:t>
            </w:r>
          </w:p>
          <w:p w14:paraId="562DE093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08DE2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3ED61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BA7B6A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C16E20A" w14:textId="74ABC4C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4EA440A" w14:textId="01DF758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A412C7F" w14:textId="383FC7C4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154B718" w14:textId="30834D78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00B49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1DBAE8" w14:textId="6871E7E4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9853C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D1B98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C8370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F3FB76" w14:textId="74D9FE46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029145" w14:textId="221AA1E4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8BCEC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2345C469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B02821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1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468840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24-D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1F3AA3" w14:textId="67D3622F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0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7</w:t>
            </w:r>
          </w:p>
          <w:p w14:paraId="4B4AC7AE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F174371" w14:textId="3A062016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834EF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786E5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92E8E18" w14:textId="29B06FA5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A0E2447" w14:textId="225ECB78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B92B7C5" w14:textId="57EFB77B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6A0E3B3" w14:textId="7CA819B9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4C096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1121AF9" w14:textId="72C17959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EA198C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6EC75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E2EFB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911EF8D" w14:textId="03593D27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1FF267" w14:textId="371F754E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A32EC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5C7C9255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8CB44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bookmarkStart w:id="1" w:name="_Hlk69647277"/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1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EEBFFBA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48-J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216B2CB2" w14:textId="1C242413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7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3</w:t>
            </w:r>
          </w:p>
          <w:p w14:paraId="0B1EDB1B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2FB32B8" w14:textId="1809CCE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9D5A06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378386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619D510" w14:textId="52B6065C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80F9F60" w14:textId="57D2F2B6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A621A8A" w14:textId="70B7D77E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0A0F2D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91836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E6B5AC3" w14:textId="4CE4003C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rmlB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85E23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43A60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44485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98BCA6" w14:textId="61E9E1E6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88A143A" w14:textId="648C282B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436F2E1" w14:textId="1365B591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9A190D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.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B10543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0980EF9E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06AF7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586CB0A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72-E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071907F6" w14:textId="62D0ABA6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5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7</w:t>
            </w:r>
          </w:p>
          <w:p w14:paraId="53F19DE1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3FD72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F2D489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475BE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79E18B8" w14:textId="3E22CBA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7271639" w14:textId="35B3647C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18C5835" w14:textId="2C1ED3E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020B86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4E33E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294C5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462FE1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B9EF8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C26D29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86A3F94" w14:textId="3FF33166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15DE3E" w14:textId="6FBAF8F5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4FBC35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bookmarkEnd w:id="1"/>
      <w:tr w:rsidR="00D85E7C" w:rsidRPr="007474CC" w14:paraId="48241C92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75372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1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5D2645B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72-G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6B5C20" w14:textId="10B64183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4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9</w:t>
            </w:r>
          </w:p>
          <w:p w14:paraId="554D021A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5BC07E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87CCD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9C8FB4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E5C1FEA" w14:textId="5FFB528F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F414765" w14:textId="1AAFA93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65CE367" w14:textId="74812D3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48CCDF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C67DF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DBECA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13E1F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ED1C72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D31DD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2D34D8" w14:textId="72EDC636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7513E06" w14:textId="15129B8E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2C55A3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20A11F4F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68E64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1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F571872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72-J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AF3A1D" w14:textId="6CFB596F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4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4</w:t>
            </w:r>
          </w:p>
          <w:p w14:paraId="42548AB4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AA045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76987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EC2D80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3E762FC" w14:textId="24900958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ECD2579" w14:textId="24FD4D6D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F23A18C" w14:textId="479B1EE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4F944D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D1A7F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24B439" w14:textId="05E66112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22C93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8E535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2117D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E9B5829" w14:textId="722691C7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91EF51" w14:textId="1D3D5C2A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96C8C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7A5E8078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3AE93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F1118A7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P-E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4904A698" w14:textId="61AEA26E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9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7</w:t>
            </w:r>
          </w:p>
          <w:p w14:paraId="565567C7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1329151" w14:textId="4B0581E5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BFD8F7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74B2A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CF75B69" w14:textId="1049543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87A8656" w14:textId="44C33808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F807E1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F72F57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83F319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5E4E83" w14:textId="56057C0A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F6DD9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9EE5A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2DE348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192039A" w14:textId="2B748219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A0D547" w14:textId="027B901D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A22F6B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347E3129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73873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1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915FF32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P-H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7FEF27ED" w14:textId="4EE074D2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5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5</w:t>
            </w:r>
          </w:p>
          <w:p w14:paraId="7E83C166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BE00F4B" w14:textId="2D5503D6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B7A48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92FF20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F64398C" w14:textId="682F81A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300B59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D43DDF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FA8154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E45A4C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CE570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ED9C5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4942FB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F7659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01DB41" w14:textId="59546C6B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3450E54" w14:textId="4C78AF49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436B75" w14:textId="16A0C9E4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275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941</w:t>
            </w:r>
          </w:p>
        </w:tc>
      </w:tr>
      <w:tr w:rsidR="00D85E7C" w:rsidRPr="007474CC" w14:paraId="7897459C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830D19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1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E496E8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P-J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81F16F" w14:textId="40308AE6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1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5</w:t>
            </w:r>
          </w:p>
          <w:p w14:paraId="41060504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8E1393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35D8A0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847F6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418D5C3" w14:textId="4FD4C702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7CD3B8F" w14:textId="1A4E7B16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772ACC0" w14:textId="22DD2E85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55A0662" w14:textId="018D4002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B3C62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0C4A27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98F40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D6EA7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ECBD7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2DD5A5" w14:textId="4CE9745C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6A2377" w14:textId="3321DC64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FDF3DE9" w14:textId="5F041CA5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9A190D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.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256D78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4DB3FFF3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E565D4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2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44F39D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28-24-B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4FC73F" w14:textId="33C975EF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8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0</w:t>
            </w:r>
          </w:p>
          <w:p w14:paraId="29DF12C1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77A4D38" w14:textId="3180F3D2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9F10C1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F6A021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0DFBCB9" w14:textId="6DC9571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257C2CC" w14:textId="72A98E69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BD8F1CA" w14:textId="1F3C984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CC09897" w14:textId="30E368EA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AABA4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7B87B47" w14:textId="352655A6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apB</w:t>
            </w:r>
            <w:proofErr w:type="spellEnd"/>
            <w:r w:rsidR="00675019"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5E0B9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EF6D8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4AC84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4F28159" w14:textId="1AB09959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58EB3B" w14:textId="03F7AF39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44FD3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17451030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6EF19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37A976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bookmarkStart w:id="2" w:name="_Hlk69647285"/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28-48-A</w:t>
            </w:r>
            <w:bookmarkEnd w:id="2"/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05DFAD36" w14:textId="619B8D16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9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5</w:t>
            </w:r>
          </w:p>
          <w:p w14:paraId="2884526A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15D0BA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94B7B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958F49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4AB6000" w14:textId="7B23CFC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D8ECD9F" w14:textId="7B72B8AD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A731CA4" w14:textId="601E0A0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D1E64D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0E8A5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DDA1A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B8EE45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3DB070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4A918B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270744" w14:textId="5009C08C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4E982B" w14:textId="48FAAA0C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3062A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038083D4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F8AB66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2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84C419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28-48-B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87FC20" w14:textId="073AEF95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8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6</w:t>
            </w:r>
          </w:p>
          <w:p w14:paraId="620CCD9D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80DD83B" w14:textId="3B16994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2CFB1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AA83C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68DD630" w14:textId="15A7C16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A5EBD0F" w14:textId="69B9BD8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F87EF8C" w14:textId="4C72C34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CFD9484" w14:textId="27E6630D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3770C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4EF7B68" w14:textId="535A7C81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25E263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EBDE5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3BEC1A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818C843" w14:textId="51673B27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C797F2" w14:textId="5C2B038B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1CDE1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3DC65887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4E185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2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308572F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28-72-H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A6B6BE" w14:textId="2BF92E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4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5</w:t>
            </w:r>
          </w:p>
          <w:p w14:paraId="4113AC26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9D4F11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30CBF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0E158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75BCDFB" w14:textId="457FB5B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7F9E10A" w14:textId="563189C9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83B01B8" w14:textId="5FB24C9A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ABDB57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AE6F32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0B6BCD" w14:textId="57EEF654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igA</w:t>
            </w:r>
            <w:proofErr w:type="spellEnd"/>
            <w:r w:rsidR="00675019"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334D4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2839F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439F4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4240A1" w14:textId="056CCFA2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0B6589A" w14:textId="0396AED4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71C60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3A699070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D3EFB0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2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31EA8D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28-P-J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0655F7" w14:textId="4D9FF0B3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1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6</w:t>
            </w:r>
          </w:p>
          <w:p w14:paraId="248D4FA2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FCC7BD5" w14:textId="6D031866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B7674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101106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0DE95C3" w14:textId="62D5AACB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6240D9D" w14:textId="3574F48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02B2D94" w14:textId="4F6A20B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380819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3F7B31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9DD59D" w14:textId="46BDB157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18CF9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E0888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E2978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BDD0DBB" w14:textId="76492487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A64B566" w14:textId="1F61FBD8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8FC44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0F5B71AF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ED6FED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2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8FA6182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LUZ19-24-B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F3F019" w14:textId="753327AD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8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4</w:t>
            </w:r>
          </w:p>
          <w:p w14:paraId="6CFE34C5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407913C" w14:textId="2ACBF89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15B6C37" w14:textId="1E3CE469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B531D0C" w14:textId="4F48283F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E8E2F8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FC1143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D3026A1" w14:textId="049846E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B46BEA0" w14:textId="04993524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0BD0E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59DA0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60EFE1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8376CC4" w14:textId="0D074D89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pilQ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54409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3ED333" w14:textId="6C363FDB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39060D" w14:textId="783CB283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FA9CEE0" w14:textId="4B993277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072636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5B38145C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224FA3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2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9F5623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LUZ19-24-E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544C6C" w14:textId="208685C8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0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7</w:t>
            </w:r>
          </w:p>
          <w:p w14:paraId="537851C8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F8FE643" w14:textId="6E0BA1B9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E815D0D" w14:textId="7ED8F11B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3DB84DB" w14:textId="21135CB9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8483D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1C20D5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C85CA31" w14:textId="4005B49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3AABDF9" w14:textId="60E4AE75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46E32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28640D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73405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79271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DCBDF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870CA88" w14:textId="4F31E834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168B69" w14:textId="2337D3EC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DEF2A5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1F6945A5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71F5A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2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E9AE2E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LUZ19-48-K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914DAA" w14:textId="691CB725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0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2</w:t>
            </w:r>
          </w:p>
          <w:p w14:paraId="21247C8D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3883ED7" w14:textId="391D511F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CDF983E" w14:textId="094BB9A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8E07012" w14:textId="63A69915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5382B9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6ED43E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751EA87" w14:textId="35EDE8E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C9F041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6C2E3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0368BC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9C9B1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DF7C19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4CA82B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057D9E" w14:textId="2FC9D1E9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5B1201F" w14:textId="06D7EDC6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29F35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371DD128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A19A4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2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A8F06F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LUZ19-48-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6FA257" w14:textId="70DDCB24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9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6</w:t>
            </w:r>
          </w:p>
          <w:p w14:paraId="798D517C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92DD71F" w14:textId="026613B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EA28652" w14:textId="7368468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C07CB43" w14:textId="34BDE0DD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20D8A2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C79D89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9767A83" w14:textId="030C12C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146B7C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1050C0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9AA83D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90A42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0F625D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E1763E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25F8B59" w14:textId="24C97A35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671CE3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700071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6885EDAC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EDBB6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2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3B5062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LUZ19-P-AA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D47A38" w14:textId="7E88474F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5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3</w:t>
            </w:r>
          </w:p>
          <w:p w14:paraId="56448777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8ABA37D" w14:textId="4099EE0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BABC62D" w14:textId="3765347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7DEAF67" w14:textId="210E29C5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FBAA0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5B7B84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42613F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3D8310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7DE055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B803AC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15C433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B8B0A6B" w14:textId="6061FC59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pilA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1B6D4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3B5445" w14:textId="2A1ACBE8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1CA5FE" w14:textId="610D5A7F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818F3B1" w14:textId="5855A475" w:rsidR="007A0971" w:rsidRPr="007C6838" w:rsidRDefault="00C34E7D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hxrA</w:t>
            </w:r>
            <w:proofErr w:type="spellEnd"/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0498ECB" w14:textId="6D4E4E1B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F7ABC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316B018F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FBCD6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3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B03D429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LUZ19-P-AG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075F25" w14:textId="1247028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6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5</w:t>
            </w:r>
          </w:p>
          <w:p w14:paraId="12515790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F336861" w14:textId="0A37FC69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2382B00" w14:textId="4A4312E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FD69011" w14:textId="6C4C681D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61B9A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11D62C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F63AEBC" w14:textId="013811C4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E33237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AE526F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13855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EEAD9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85B3D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A52593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3464EC" w14:textId="70175C17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108D72" w14:textId="430F0AF1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B0F34D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7DA98045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27A28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3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8936EF0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LUZ19-P-Z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44ACD" w14:textId="1CDF70EA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7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3</w:t>
            </w:r>
          </w:p>
          <w:p w14:paraId="684C2E01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C3DDD76" w14:textId="2DCB1124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C65E0B2" w14:textId="0D3E659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B69C4A4" w14:textId="20DB043D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3A96EF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613CE9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0E8E88C" w14:textId="5F0E40A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22E021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135E9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42170B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1EE904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8228FB3" w14:textId="33239D83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pilQ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0EF829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F70EBE2" w14:textId="785E7BE2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retS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163CEF" w14:textId="5BC39060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2C5732" w14:textId="5E2A0AA2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;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19DFB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4E9A398D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AAC7C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3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4BE3E82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4-24-B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63575821" w14:textId="45FDD035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4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3</w:t>
            </w:r>
          </w:p>
          <w:p w14:paraId="559E607F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2DB7DF9" w14:textId="03E1B97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97CABA7" w14:textId="33F973F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ED1DDB6" w14:textId="625D6506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4338A3A" w14:textId="40D33D3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4A974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0997DB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B77CA6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D9D198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EA164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5659CE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410E1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8C6E08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A04FCB" w14:textId="0DE6C697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vfr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21F3CB" w14:textId="695D4B3F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E926C70" w14:textId="532C9B9A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56FFA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42AD6A50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9EC38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3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EC085DD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4-24-F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63F0410A" w14:textId="0E679B98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24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8</w:t>
            </w:r>
          </w:p>
          <w:p w14:paraId="75FF15A8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A84A0A2" w14:textId="0913662D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D1337B3" w14:textId="1E17909C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54CA77E" w14:textId="05941C8A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8C261F8" w14:textId="02DFA1E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4352EB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74E61EC" w14:textId="22843CEF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50F781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7F16F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FA20C2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B9140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412A2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FF9FD91" w14:textId="715A3763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fliP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4818BE7" w14:textId="2D0BC601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vfr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E0E9CB" w14:textId="37B7E3B7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75F885" w14:textId="24A7A4AC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3CBF61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04F6B936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D4463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3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97A7CB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4-72-B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3CCBB0FF" w14:textId="2BDD6FA0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25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3</w:t>
            </w:r>
          </w:p>
          <w:p w14:paraId="420F2C23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9F26D9F" w14:textId="562A55D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4645968" w14:textId="5EC567C2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8C6D34E" w14:textId="484373FC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EA54015" w14:textId="5852BC4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98636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52B7245" w14:textId="4622613C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CB657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01042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E09891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DC016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2FB1E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5C8B5C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FF23203" w14:textId="4E650F02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vfr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758911" w14:textId="15FDA63B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D17FAE8" w14:textId="08FD143F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C019D2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14A703F3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82C108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3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81EE12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4-72-D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3AF333F8" w14:textId="271078D1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20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1</w:t>
            </w:r>
          </w:p>
          <w:p w14:paraId="06487626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52C9879" w14:textId="1B04F42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AE24819" w14:textId="5C78A2A8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5F4E7BC" w14:textId="312B12AF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F6AEC7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FF656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7E21322" w14:textId="2FF90E6B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04DCB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94186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78B23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597B1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D3E10C" w14:textId="6FFE75B2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fimV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6D4BF9" w14:textId="0FF63271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flgH</w:t>
            </w:r>
            <w:proofErr w:type="spellEnd"/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08554B" w14:textId="72F9C76E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5BCDCD1" w14:textId="78FAAD74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96FE4B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41D7C0F1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4F3A3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3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8797859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4-72-F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213494D0" w14:textId="616692AE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2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8</w:t>
            </w:r>
          </w:p>
          <w:p w14:paraId="243CCD87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EC5EA2C" w14:textId="485D5C1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9B57133" w14:textId="7CBF0CDC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0C49BDA" w14:textId="28165B7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19BCA71" w14:textId="790D29A9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B23F7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13ABAF0" w14:textId="00AAEDA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5224DD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01059D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52695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A9EF95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FD0F0A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ACB06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4F7DACB" w14:textId="43DD2444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vfr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39165AD" w14:textId="15C5188D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F68613" w14:textId="7FDA0FC1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9A190D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.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8253D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5A88CAFB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11A2D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bookmarkStart w:id="3" w:name="_Hlk69647294"/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3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A1AC6F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4-72-I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CA452" w14:textId="63D57B50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6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E8A1912" w14:textId="4BF87F9C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2F0A02E" w14:textId="1B41F248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43DD9FA" w14:textId="40A1D3AA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3E040C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D22275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24B7FDB" w14:textId="386AC2EE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74D33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D6E87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A061F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BDB009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B1B196" w14:textId="6B9B5C17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pilQ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AF6AB7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1C1A17" w14:textId="4228DDA9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21D0D9" w14:textId="20A1C756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5615A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0E12E763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DFE4F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lastRenderedPageBreak/>
              <w:t>3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45E984A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4-P-G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0552B14D" w14:textId="667F9F6D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8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4</w:t>
            </w:r>
          </w:p>
          <w:p w14:paraId="7208D5D2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C70F8F4" w14:textId="04E812A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50BAA57" w14:textId="3442E215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B92B5A0" w14:textId="17445A24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64EBC2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594F5E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EAAF27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F23AA1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4255C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E1B08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3CE5F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4FB2F6" w14:textId="7968F3D9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pilV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916CF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F0E4BA0" w14:textId="4A5FC238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77F153" w14:textId="56AAB7E2" w:rsidR="007A0971" w:rsidRPr="007C6838" w:rsidRDefault="00A95F64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A5430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E71B978" w14:textId="08D13538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E512E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76117D54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6436EA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3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3F98EAE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4-P-K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84AA21" w14:textId="1D6822F0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1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0</w:t>
            </w:r>
          </w:p>
          <w:p w14:paraId="0E5B7C1C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FA5AA31" w14:textId="3462F87E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17F0E9D" w14:textId="305E800B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2607DC5" w14:textId="56204E09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AC5B527" w14:textId="090428A4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C350B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8FB60A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EB6E18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F68DC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5A9B25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2B32B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451CB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6ADBC9" w14:textId="5CF34BC8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flhA</w:t>
            </w:r>
            <w:proofErr w:type="spellEnd"/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7EA946" w14:textId="7CAF1876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030DAEB" w14:textId="1DACCDD0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D4B1FD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bookmarkEnd w:id="3"/>
      <w:tr w:rsidR="00D85E7C" w:rsidRPr="007474CC" w14:paraId="26CE75F3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802024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4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01DC332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4-P-P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7CBA1" w14:textId="7F6286A9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27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8</w:t>
            </w:r>
          </w:p>
          <w:p w14:paraId="45D5686B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1100AFB" w14:textId="1332594B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F8206A9" w14:textId="2643D44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A468C89" w14:textId="5626B6E8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F8A497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3086E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BB4731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4AFCFA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7BF4B5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BAD9A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B3C64E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F7190D" w14:textId="09605798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pilB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88F7B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194FCB5" w14:textId="500D0A14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AF6692" w14:textId="3E4AE294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2FEDF6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3CD8A204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8FAFD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4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59864C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phiKZ-24-D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1A30EC23" w14:textId="62100EBF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7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9</w:t>
            </w:r>
          </w:p>
          <w:p w14:paraId="378EC50B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F0C8BAD" w14:textId="700041D2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F574144" w14:textId="2802018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16FAA3E" w14:textId="0D98550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3E2CC84" w14:textId="3FA2F755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ECC9C1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8C609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634D7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9F8D6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003A5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CA6BC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9675A9" w14:textId="59E328A6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pilR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2C943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93F9259" w14:textId="7A9B3CD2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6DE1DED" w14:textId="3079404C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2ECC6A" w14:textId="5D3A0FCC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64C4A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3BD7176D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CC568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4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31F9804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phiKZ-24-H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472E1E" w14:textId="6E101598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8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8</w:t>
            </w:r>
          </w:p>
          <w:p w14:paraId="14007F84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608DF03" w14:textId="54C3AE3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D602751" w14:textId="317E4902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CD1353B" w14:textId="54EA0994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0F3D401" w14:textId="69F7413B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518ED5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856580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37B150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E362C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551119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21D52A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9F9C23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9C8C2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9B897CB" w14:textId="177CE09A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9A41D5C" w14:textId="07D31A44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0751B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232AE858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5AA75A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4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71802F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phiKZ-24-J-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461B1878" w14:textId="390A688A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24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2</w:t>
            </w:r>
          </w:p>
          <w:p w14:paraId="1EE4CA82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766A79F" w14:textId="03FAD488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8395AEC" w14:textId="42EFC8E5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B61F99C" w14:textId="71FE46D2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8B1A27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B2DCC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CC18C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1DE7DE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F8FEB7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482B9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EBC012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857789" w14:textId="48A352CF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pilJ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477CF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92D4EB" w14:textId="3CAC9A34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FF217F" w14:textId="7831C15F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B4F51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452EDC30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2036F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4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EEA322C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phiKZ-48-I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95C364" w14:textId="7CD17DFE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21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9</w:t>
            </w:r>
          </w:p>
          <w:p w14:paraId="2233E43B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B9D640D" w14:textId="707FDECF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0143398" w14:textId="5C096BF8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20C2522" w14:textId="48B828FE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6F97E2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69F1E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7283F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F3E3C8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A5DD8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330DBC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6B9F8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FD305A2" w14:textId="27D450A6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pilQ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D8BF5A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5C3E1F" w14:textId="1726C2F4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C7EA20" w14:textId="4511CB87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E6DB6AC" w14:textId="33BD02DC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05D7A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6B46BE1E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1C1F1F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4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6C19A5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phiKZ-72-C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6961A027" w14:textId="7D6E5376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2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6</w:t>
            </w:r>
          </w:p>
          <w:p w14:paraId="6D1A8516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18149B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7F6C53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0F84B2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068339F" w14:textId="4D8E6DF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891186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62FA3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2704E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F3C65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0DE3A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E47AC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246113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0F090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CDA2529" w14:textId="7523767A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7D08B02" w14:textId="6C852E3D" w:rsidR="007A0971" w:rsidRPr="007C6838" w:rsidRDefault="00A95F64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spF</w:t>
            </w:r>
            <w:proofErr w:type="spellEnd"/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71A1F7" w14:textId="03B1F15E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="00A95F64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A95F64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05F838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7C970AA9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F8757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4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BE5188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phiKZ-72-F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1AD0DCEE" w14:textId="5E0FADFA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7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4</w:t>
            </w:r>
          </w:p>
          <w:p w14:paraId="52A1EC0D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1F415BC" w14:textId="7B92070F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BF2C1BD" w14:textId="5EF86D9D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AFF2D7A" w14:textId="7493A39B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A80758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D2A0F4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1987F4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572C5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4D013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6355B3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F9806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9C0FD4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C1C6F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FBC036" w14:textId="5C85586C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vfr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09AB77" w14:textId="029E06B2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A03B187" w14:textId="03739DE1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ABE2B7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36E19FF7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80F4B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4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33841E1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phiKZ-P-C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5CA336C5" w14:textId="78B8F77F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25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1</w:t>
            </w:r>
          </w:p>
          <w:p w14:paraId="228D6976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55F3732" w14:textId="035B0068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0D55721" w14:textId="3F74EAA8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37C37EC" w14:textId="2C25C149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F7A35A6" w14:textId="6C1D8E65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E68DDC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810BED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574E8E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118FB9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78460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23CF5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D61C8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10BA9C" w14:textId="057C7199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fliN</w:t>
            </w:r>
            <w:proofErr w:type="spellEnd"/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D3D786" w14:textId="121EAF2D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001C40" w14:textId="46F4B0C9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48A4A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2A8B3BA7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8C2A5E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4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E62E988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phiKZ-P-F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541B1D" w14:textId="576D932E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0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2</w:t>
            </w:r>
          </w:p>
          <w:p w14:paraId="578C5D82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9ECACDA" w14:textId="5500390B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7AFDF17" w14:textId="7A27695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10E6287" w14:textId="552B534C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FE6A18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D03CC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B915C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F8571E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D70438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DB4EE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66E20D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EE07A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A7A88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9F9BC67" w14:textId="342EDEE5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CBDA86F" w14:textId="2E22CA27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F3B59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18B5A221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7C338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bookmarkStart w:id="4" w:name="_Hlk69647307"/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4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D2D023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28-phiKZ-72-E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463C2E" w14:textId="1B55B2C1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2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2</w:t>
            </w:r>
          </w:p>
          <w:p w14:paraId="05B4480C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AAD7D8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CB4B93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318C4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3DE7253" w14:textId="44ECA796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7D4DCC1" w14:textId="1AA29F9A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C25A2A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ADE49B2" w14:textId="2475DEF6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BE07E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1422BBE" w14:textId="07B1FCEF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94F76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E4336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94384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940CBEB" w14:textId="52410A3B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5DBF06E" w14:textId="468054AE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A381C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35E9679A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199DB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5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C515A7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28-phiKZ-72-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17586" w14:textId="30862C68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6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0C542EB" w14:textId="26CFF9CD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A500C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1C5A4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5BFB978" w14:textId="45E5F8BD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73B1778" w14:textId="3C66ED4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1003F7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190AA0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5D6AB0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6CDE87" w14:textId="443D73AC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A19B7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D6D7F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27D22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B52D0E" w14:textId="048B6CDF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08E4F9A" w14:textId="68D88FF3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906E6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bookmarkEnd w:id="4"/>
      <w:tr w:rsidR="00D85E7C" w:rsidRPr="007474CC" w14:paraId="1479CC8F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3844B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B08B5A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28-phiKZ-P-A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0F795053" w14:textId="7C1273C0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9</w:t>
            </w:r>
          </w:p>
          <w:p w14:paraId="127B5780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06B0930" w14:textId="6DE31736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4C32E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49B82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22ADA7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10C758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04A10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AA1F76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9D52A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77E260" w14:textId="5717474D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34485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C794F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DAB528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8ABE51" w14:textId="33172FA3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5B41433" w14:textId="4ACE6AFC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77BC2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2E2BD219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A939C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19769B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28-phiKZ-P-C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6A3CFE36" w14:textId="7F72E740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9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7</w:t>
            </w:r>
          </w:p>
          <w:p w14:paraId="2F922E37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B43CC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88D16A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7ABF06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A313A3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D93115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0C394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5FD2A9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578A4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5604160" w14:textId="6BEB17E4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B8BE36" w14:textId="35007792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uc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266229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34ACAC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5159A1" w14:textId="6DF7EBAF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E85793" w14:textId="5B199BFF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A7463F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586A8E87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227DAF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5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E08971E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48-H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835972" w14:textId="0C2BE622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6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0</w:t>
            </w:r>
          </w:p>
          <w:p w14:paraId="2655B881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527D4B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18584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4FEA56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81C60EC" w14:textId="2AD0EA7F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3BF04EA" w14:textId="2D15725B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22C7447" w14:textId="3BFE7059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E759784" w14:textId="4013CD6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4286F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34137E9" w14:textId="0082768F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0A884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1A490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70AED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BEF6BE1" w14:textId="280AF529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B0A7C6A" w14:textId="476BFBFD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53DB02" w14:textId="16AAB110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8058FC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15ABC726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AEAAFD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5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868293C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P-G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2B6323F1" w14:textId="24787DCC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21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9</w:t>
            </w:r>
          </w:p>
          <w:p w14:paraId="63B89CC1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35CF6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6245B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0191FC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EE5B64A" w14:textId="1F1F803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D8F2547" w14:textId="2BC0D105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795E796" w14:textId="2B28D86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CE25AAD" w14:textId="52BAB8DC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BDA25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00A01C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F31A2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3EB1A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F32B7D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7C2F729" w14:textId="2D577E6B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D90D41B" w14:textId="6DBFAFC4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8260572" w14:textId="602EB393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23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983</w:t>
            </w:r>
          </w:p>
        </w:tc>
      </w:tr>
      <w:tr w:rsidR="00D85E7C" w:rsidRPr="007474CC" w14:paraId="738EF432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03C36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5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D6B8AD9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P-H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CC3E42" w14:textId="4024C05B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8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1</w:t>
            </w:r>
          </w:p>
          <w:p w14:paraId="2B638527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56B0A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EC4025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9A66E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E6A4E3D" w14:textId="3FAFBC2F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F4834FB" w14:textId="168677D4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0254B36" w14:textId="5901D71B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1C34224" w14:textId="6052B9B8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CD2BA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1097EF" w14:textId="6755E733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igA</w:t>
            </w:r>
            <w:proofErr w:type="spellEnd"/>
            <w:r w:rsidR="00675019"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A185D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975C2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B7D52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784854" w14:textId="65938ADB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7B833A" w14:textId="6842F302" w:rsidR="007A0971" w:rsidRPr="007C6838" w:rsidRDefault="00A95F64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A5402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661133" w14:textId="7F19C512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9A190D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.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AEB62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1F84182A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E3B0FE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5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ADF21B6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P-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160DCF0D" w14:textId="1DDA375F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7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4</w:t>
            </w:r>
          </w:p>
          <w:p w14:paraId="7C6A3777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99AF7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EC8AF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9B3A4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F17CA3B" w14:textId="67367C1E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EB5E665" w14:textId="53D32B7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3546391" w14:textId="36A606CB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77C985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ECA28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2346D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60A7D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9142D8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24BF5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ACE024B" w14:textId="1AAA3475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C3AB0DE" w14:textId="0EAB3C28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A00247" w14:textId="32B6C4A4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412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171</w:t>
            </w:r>
          </w:p>
        </w:tc>
      </w:tr>
      <w:tr w:rsidR="00D85E7C" w:rsidRPr="007474CC" w14:paraId="5468C426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99FC9D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5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0F1AFD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LUZ7-KTN4-48-J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1D0B3DA0" w14:textId="09656691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3</w:t>
            </w:r>
          </w:p>
          <w:p w14:paraId="2A3FD779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30690F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DF4A947" w14:textId="2D80411C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E0ED632" w14:textId="0D3B0D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A3C07F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0B6E3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D90371A" w14:textId="1A5F676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09EDBB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95F5A9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23104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350B5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014A1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836E3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28912C" w14:textId="5A2F813A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8560042" w14:textId="6B7D7ED6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548B1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122B0990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39DAF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5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0931F6A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LUZ7-KTN4-72-A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2DA9882D" w14:textId="69103EA2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8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8</w:t>
            </w:r>
          </w:p>
          <w:p w14:paraId="416A713E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3D43BD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008392A" w14:textId="5CE275DC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685D18E" w14:textId="2C4E8F76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6C5118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3D17F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FCD4EF9" w14:textId="590D883E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25B840B" w14:textId="60ABB3F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E56ED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BD9131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BDC73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90B132" w14:textId="4877BFBE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pilZ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EA9CB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89D764" w14:textId="3503BA5C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318EDCD" w14:textId="6B112932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67761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1231E16F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81A876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5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C8FC5E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LUZ7-KTN4-72-K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547F9491" w14:textId="3999D293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5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4</w:t>
            </w:r>
          </w:p>
          <w:p w14:paraId="7EDEF309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B73CF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DA9F30C" w14:textId="34930B84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BDDD2C0" w14:textId="76D06A8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7EADCD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276D8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BA11E06" w14:textId="77309F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F09811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A9BF3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1AABB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339EDB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621ADD" w14:textId="0C6651D6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pilB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EAD7AC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4B42A9" w14:textId="4C5E3D28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24933AC" w14:textId="565D0D22" w:rsidR="007A0971" w:rsidRPr="007C6838" w:rsidRDefault="00A95F64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lolE</w:t>
            </w:r>
            <w:proofErr w:type="spellEnd"/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502501" w14:textId="4A2AAA4A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A850D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4F13D3BD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EA221F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6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FCBA05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LUZ7-KTN4-72-M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1057DF2B" w14:textId="1B3FC37A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9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4</w:t>
            </w:r>
          </w:p>
          <w:p w14:paraId="153B457B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360A9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B40139A" w14:textId="5922618E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43CB3E4" w14:textId="082D9E66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7CE0D7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E76DB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767E284" w14:textId="1F629C7B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76992C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831D32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7E9C1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361FA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5691D9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A0EE1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4DBBA95" w14:textId="61D3BB30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91BD20" w14:textId="12C10645" w:rsidR="007A0971" w:rsidRPr="007C6838" w:rsidRDefault="00A95F64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lolE</w:t>
            </w:r>
            <w:proofErr w:type="spellEnd"/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E1123AE" w14:textId="23B0B76E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292A6C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2B436656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AED82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6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A6F628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LUZ7-KTN4-P-D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6D6CD25C" w14:textId="02EC76D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6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2</w:t>
            </w:r>
          </w:p>
          <w:p w14:paraId="7EF0C628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3FC61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B9FD16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D311CD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02CDF7E" w14:textId="17056EC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86A7D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CE1860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2DF606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E815F0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2757B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45C44C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C806A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EB2EAA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E13A9F" w14:textId="4D79CEB4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92CED1" w14:textId="53E041E4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A14CE8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2CF46B20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3B9B68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6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9D19BD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KTN4-24-A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D50B30" w14:textId="0B48CB66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6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7</w:t>
            </w:r>
          </w:p>
          <w:p w14:paraId="675EF840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17C373" w14:textId="4676F114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8B20AB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152C72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FAF22D8" w14:textId="5C0B559E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D8A61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E68903A" w14:textId="2519E51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C71F309" w14:textId="3623E8B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8584B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F42837A" w14:textId="5D4CB1ED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BAD55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96FB0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2899D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2A21789" w14:textId="6252B2BA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6D9B31" w14:textId="169AF7F1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1C5B1F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AE7780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2C321966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BE888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6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387D3EC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KTN4-24-C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4AFC6F30" w14:textId="28C318B6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7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3</w:t>
            </w:r>
          </w:p>
          <w:p w14:paraId="17D96FAF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90B4E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277C2C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78181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542303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7403E0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97F45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E85CC7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015AF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0C04AE" w14:textId="5226A760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1C7B9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BD939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D4C66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CB30B6" w14:textId="2FEFEB03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1875CF" w14:textId="7FE6C9BE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6C48D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08CFA9A6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051C9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6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27CCEF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KTN4-24-E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795E4186" w14:textId="5E0B68C6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9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3</w:t>
            </w:r>
          </w:p>
          <w:p w14:paraId="50AA48CA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2F315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84B93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BC227F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283A59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F7465B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F6E67A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98C6E8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79159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3E5F4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DA18A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7F1CF0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29F6CF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245FDB" w14:textId="53D68318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37E0E68" w14:textId="53955D4E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5FB67F3" w14:textId="00D56608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262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010</w:t>
            </w:r>
          </w:p>
        </w:tc>
      </w:tr>
      <w:tr w:rsidR="00D85E7C" w:rsidRPr="007474CC" w14:paraId="3250759D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AC0D0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6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7BFF69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KTN4-24-H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28B03809" w14:textId="26BDB1B8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5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1</w:t>
            </w:r>
          </w:p>
          <w:p w14:paraId="28E2FCF6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39EE4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76079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00EB6E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8B7D7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559AF0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C9D579F" w14:textId="39E087EF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B3736B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3A0C8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DFF63E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A9164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C9390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09E809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BB7E4D0" w14:textId="24295FEA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D1F619" w14:textId="6704659E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DB04B6" w14:textId="4D43E3FB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234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356</w:t>
            </w:r>
          </w:p>
        </w:tc>
      </w:tr>
      <w:tr w:rsidR="00D85E7C" w:rsidRPr="007474CC" w14:paraId="73FB8E1F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3BCC40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6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BA1386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KTN4-48-C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3C4E7DE3" w14:textId="7C6A580A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5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8</w:t>
            </w:r>
          </w:p>
          <w:p w14:paraId="0E27EA39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44FF44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5B01D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634C5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752D6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65C9DD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A211D5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370A98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424FFC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755DD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39D03A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A2DB2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BDBF0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557BC7" w14:textId="2EBB45F3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B7A6925" w14:textId="6177562A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22080D7" w14:textId="212BEFBB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314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003</w:t>
            </w:r>
          </w:p>
        </w:tc>
      </w:tr>
      <w:tr w:rsidR="00D85E7C" w:rsidRPr="007474CC" w14:paraId="613EA2A7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488292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6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A0B588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KTN4-72-B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2EA1C24D" w14:textId="6F57EEC8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5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0</w:t>
            </w:r>
          </w:p>
          <w:p w14:paraId="471A7A16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BEA555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D8C60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31786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EE3A41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E1AB61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1C8388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92D079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889AB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A38803" w14:textId="3A316FC3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ssg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A5C3C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454069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8E180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3D0628" w14:textId="159951E7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221428" w14:textId="35E7B807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A6C2477" w14:textId="158BA55C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BFAC3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1466BC1A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F2D76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6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3F6CFB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KTN4-P-B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776B6" w14:textId="41A7B31F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6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7</w:t>
            </w:r>
          </w:p>
          <w:p w14:paraId="3C892ADC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8D75E68" w14:textId="20A77DD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94D9D4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96F93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7E49A90" w14:textId="7C5DD095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0A546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F543E25" w14:textId="20D76585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DE0E5A8" w14:textId="75CBA72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D7648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386AAE" w14:textId="29537278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6174A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C5ADB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A55CE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E90E10" w14:textId="015B3A58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CD4BFD" w14:textId="786B2D76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E8EA0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47E85A8F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44AF5B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6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AC0E671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bookmarkStart w:id="5" w:name="_Hlk69647319"/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KTN4-P-H</w:t>
            </w:r>
            <w:bookmarkEnd w:id="5"/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6EF71" w14:textId="734BF74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0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FC641A1" w14:textId="54924ABC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3D09A0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B1BE8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1E745E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071179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DA3CF6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059904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0170B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4DE802" w14:textId="42BBEE7B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ssg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CA722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8A7C2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C9449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5A75E8" w14:textId="3EB8C86A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6A1F91" w14:textId="19D3ABA8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349F92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11D238CB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E6F06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7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1A25339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KTN4-P-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145FEF81" w14:textId="5712AFCE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3</w:t>
            </w:r>
          </w:p>
          <w:p w14:paraId="4257B965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C81BFA2" w14:textId="0B49F4A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A187B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E127F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3C7F5F1" w14:textId="3617CEE8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933010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4BA7720" w14:textId="025E7291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078F8D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BEE3CE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A213C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DDD67D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1E4DBC6" w14:textId="686CFEFB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fimU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3D017C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12C9612" w14:textId="387ED0CE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685D82E" w14:textId="20FB97B9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C3138E" w14:textId="522114DD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233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529</w:t>
            </w:r>
          </w:p>
        </w:tc>
      </w:tr>
      <w:tr w:rsidR="00D85E7C" w:rsidRPr="007474CC" w14:paraId="2BAA3564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D98BE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7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D8F3AF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phiKZ-24-H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085BFBA5" w14:textId="30202A11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0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6</w:t>
            </w:r>
          </w:p>
          <w:p w14:paraId="7CDE4370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5D28FA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DEC51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3B52F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8EA277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F7FAD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5F977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42D6B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3441E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DD1652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227D6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30E7E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3C5D1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CCC1C1" w14:textId="5550C4C0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  <w:r w:rsidR="00675019"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bifA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231E700" w14:textId="1698D6D0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F77B554" w14:textId="3E85F2BB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9A190D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.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E74388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11310C07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BCF11B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7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E6C7BD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phiKZ-48-B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2F43B537" w14:textId="13A59151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27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6</w:t>
            </w:r>
          </w:p>
          <w:p w14:paraId="7E684E0E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70068A3" w14:textId="2F3B62CA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BB1BD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28E7C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A512FE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A7DD5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E2B7B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AE6C9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882AB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DDC0DEB" w14:textId="33BDCE45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apH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0EBCE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70A24F" w14:textId="139F064F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pilR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A0F8EB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E39A91" w14:textId="56C1C4FD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3AD5F1A" w14:textId="6C831C82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264BA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338E5242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A7318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7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623B860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phiKZ-48-G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267C97FE" w14:textId="7CBFB2AC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1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4</w:t>
            </w:r>
          </w:p>
          <w:p w14:paraId="21F02E2F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30199E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79A4A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AF93C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2C5411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5DE1C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AA3B8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BB378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4F50A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D5D92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F7A55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8E2EE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AB28C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47CBE8" w14:textId="7CE98F26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F6661EA" w14:textId="2725A29C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C737A7" w14:textId="3AE938D0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AF0637" w14:textId="24AFC280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410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964</w:t>
            </w:r>
          </w:p>
        </w:tc>
      </w:tr>
      <w:tr w:rsidR="00D85E7C" w:rsidRPr="007474CC" w14:paraId="49DC996F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F68591" w14:textId="2035680B" w:rsidR="007A0971" w:rsidRPr="007474CC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7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6EF27B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phiKZ-48-J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5A96D962" w14:textId="7D5D8669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5</w:t>
            </w:r>
          </w:p>
          <w:p w14:paraId="29094E07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86AC49A" w14:textId="1449BB19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3050A6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36D160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AF36AC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552D4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B647A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E84D4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E974A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2E39E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6F8AE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B30F77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93775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56F569" w14:textId="3BE537BA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11BA0D" w14:textId="4C6A0367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1B56C6" w14:textId="03C7650F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46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891</w:t>
            </w:r>
          </w:p>
        </w:tc>
      </w:tr>
      <w:tr w:rsidR="00D85E7C" w:rsidRPr="007474CC" w14:paraId="3D81FC38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EF7174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7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45FF53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phiKZ-48-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70196B6E" w14:textId="2AF45F7E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2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6</w:t>
            </w:r>
          </w:p>
          <w:p w14:paraId="47615696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279120B" w14:textId="6B9B6E25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9B6343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DFF1F4A" w14:textId="1B653D34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F6041E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CC597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8FEB7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48FC8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0CF87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A5189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AD428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DD2D0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160B8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C663DC" w14:textId="1A117730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F1D2E1" w14:textId="2BBFE17F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dppA3 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533C10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0FF2BCD7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EB5CAC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7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F313DB6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phiKZ-72-C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1496FE24" w14:textId="30DEF9AA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7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0</w:t>
            </w:r>
          </w:p>
          <w:p w14:paraId="45B96AEA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8CE682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7E030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A46BDC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6EAF83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F416B6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C1962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A9F9D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FE24BE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86A97E" w14:textId="7B3A8379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21390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960EA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BBC95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2912A9" w14:textId="0ED2BDF5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1BDAC5E" w14:textId="45CE235D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48A7D3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16ABC9CA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43425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7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5560E2E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phiKZ-P-B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640CA8CB" w14:textId="6B233471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3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0</w:t>
            </w:r>
          </w:p>
          <w:p w14:paraId="518C0277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7AB9674" w14:textId="44DD66E5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CB79B6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AD1D89F" w14:textId="15E9A75F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F701EB5" w14:textId="4A695E8A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B56E28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F3CB6D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73F74F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76917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B7D12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E0C61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1BA41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73C4D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54A535" w14:textId="102F8BF1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52C862" w14:textId="0B185846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DE212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56F349E3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769095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lastRenderedPageBreak/>
              <w:t>7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3977ECE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phiKZ-P-K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46CC1B1E" w14:textId="4E27B9FB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5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0</w:t>
            </w:r>
          </w:p>
          <w:p w14:paraId="69737CB8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67E001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D58A8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D2F5A2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CA20AD8" w14:textId="475CC02E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F86CC5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5B326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AA583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07F18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7C8B76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31E19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6A7FD2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A87E5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C03A505" w14:textId="3FFF1FFD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DEB3B8" w14:textId="397B0D58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A159E9" w14:textId="40BBBA0B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02FEBC" w14:textId="30338690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333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643</w:t>
            </w:r>
          </w:p>
        </w:tc>
      </w:tr>
      <w:tr w:rsidR="00D85E7C" w:rsidRPr="007474CC" w14:paraId="33E3B52A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E66704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7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AEDC2A2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phiKZ-P-U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2E4CF023" w14:textId="32D7C816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7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4</w:t>
            </w:r>
          </w:p>
          <w:p w14:paraId="110A35B6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79E4F34" w14:textId="7CC136EE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F514E3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D32630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10DF595" w14:textId="4C457BB4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934080" w14:textId="3A46740D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F1E539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792FE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2E9FC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B49BB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C6901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92059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ED3FC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3B4B1E5" w14:textId="7CDD0000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19A103" w14:textId="0CC619EC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042F5FC" w14:textId="6E53A0F6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336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992</w:t>
            </w:r>
          </w:p>
        </w:tc>
      </w:tr>
      <w:tr w:rsidR="00D85E7C" w:rsidRPr="007474CC" w14:paraId="7AEE38F4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A9E65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8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F5BE5E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KTN4-24-A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03B1E352" w14:textId="4315CA2B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9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3</w:t>
            </w:r>
          </w:p>
          <w:p w14:paraId="5BB856EB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C232B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31FBE3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3D11EDF" w14:textId="3FC692D2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89A112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90CB3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2D1438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18EC5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2E711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B613E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26E28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CE46A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79C2E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35BA0E" w14:textId="26DD3486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C2F8B24" w14:textId="0F34BE97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F9DF0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3F4AA9C7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00BDCE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8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2276CB5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KTN4-24-D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3E08D23E" w14:textId="481B670C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3</w:t>
            </w:r>
          </w:p>
          <w:p w14:paraId="632AFDB6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F3B79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D6A26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E200F2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EF1E93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18CB6A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48E09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CDBECB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15569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A73409" w14:textId="75806C63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ssg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E840B5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B4132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94F6D0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165F51" w14:textId="5ACB0162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0535BA0" w14:textId="3900EA56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EEE19E" w14:textId="732AC7FF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F5231B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31364804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E5FFED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8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C0B694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KTN4-24-F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607C32" w14:textId="4B749BE6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0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7</w:t>
            </w:r>
          </w:p>
          <w:p w14:paraId="4AE2856D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B9AFC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99B36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E851B5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375A72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39B3E6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B5627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A8F246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75689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33AB136" w14:textId="4B476AE9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ssg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AD59B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E58311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6087E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4BE5B2" w14:textId="0DDD4E6E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CB79988" w14:textId="7E168702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89D543" w14:textId="405DB197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4C769E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5AC67B38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A75826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8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1908DA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KTN4-24-H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6A4865EB" w14:textId="7E3792DD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4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3</w:t>
            </w:r>
          </w:p>
          <w:p w14:paraId="0AAF2908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A4D8C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1BF56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DA3088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289EF7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0B38CD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2E857F" w14:textId="2D93EF46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C422D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7A6E4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E636B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ACF0EC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760C5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FC4DDD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7F78C3" w14:textId="6572CAEA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48D431" w14:textId="7FDF63C5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011F50" w14:textId="38038AEE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1B0CCA" w14:textId="1B644F00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359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043</w:t>
            </w:r>
          </w:p>
        </w:tc>
      </w:tr>
      <w:tr w:rsidR="00D85E7C" w:rsidRPr="007474CC" w14:paraId="66C905BD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720B6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8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12B61A1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KTN4-24-I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54013E75" w14:textId="62B46A16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0</w:t>
            </w:r>
          </w:p>
          <w:p w14:paraId="4D79A4DB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392D73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357E4C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DF060F6" w14:textId="3FFB5BAE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9C49FD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342F0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FDF7E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1C9EF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0AD36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5CEB7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FC1EDE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D171B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036FE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E92AF7" w14:textId="7AF5AACB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222019" w14:textId="296EC9EC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3614C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6D2B508B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EE1AD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8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89B679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KTN4-48-C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18354B4D" w14:textId="225F4F4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1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0</w:t>
            </w:r>
          </w:p>
          <w:p w14:paraId="41ECEF3E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E39FEA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1EB6CB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FB681B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79B567F" w14:textId="28F8F07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D52312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533CDE0" w14:textId="1F4F24E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6DF33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17C9C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A5113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E91514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E8E24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3D4F1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1070B6" w14:textId="1A452F04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CC0CEE9" w14:textId="6B295C7B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CE7D7C" w14:textId="6D0E8DC5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BB0EAC5" w14:textId="5676990C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544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729</w:t>
            </w:r>
          </w:p>
        </w:tc>
      </w:tr>
      <w:tr w:rsidR="00D85E7C" w:rsidRPr="007474CC" w14:paraId="2AAE1640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1BDE18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8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82BE34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KTN4-48-G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4E6E6278" w14:textId="396973C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2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1</w:t>
            </w:r>
          </w:p>
          <w:p w14:paraId="3BB93F4E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D8CC7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29048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8A0002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D3349E3" w14:textId="712CC470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A6624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143AD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2150A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1FB95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16DC1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505ED6C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F71E8E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00C74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8E8BA38" w14:textId="6261A1EB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3CB343" w14:textId="568DAF2D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B5DEAB" w14:textId="7E471329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2C0AF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7B53D0DF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39871C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8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52125F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KTN4-48-GI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4F007B5F" w14:textId="05F87D21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6</w:t>
            </w:r>
          </w:p>
          <w:p w14:paraId="3CB4D3F5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A7661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045EB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0B17A1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3A5199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D2DAB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1E89A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93DBA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85F8066" w14:textId="07B70BE0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  <w:r w:rsidR="00BB21D0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LUZ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CD88E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0989B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F5FB9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C29BB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DC819D" w14:textId="144F4D25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653E79" w14:textId="414F43D5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E1A8B04" w14:textId="35182575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467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093</w:t>
            </w:r>
          </w:p>
        </w:tc>
      </w:tr>
      <w:tr w:rsidR="00D85E7C" w:rsidRPr="007474CC" w14:paraId="001C3127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80F29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8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2E7AD86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KTN4-48-I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38A2EB3D" w14:textId="7438361E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5</w:t>
            </w:r>
          </w:p>
          <w:p w14:paraId="6C4F8229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102145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D3C82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2B2DCA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2C8FA5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337DFF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198388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BDBAE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4B7452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E487F7" w14:textId="277FBB6F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bpK</w:t>
            </w:r>
            <w:proofErr w:type="spellEnd"/>
            <w:r w:rsidR="00675019"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ssg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B40DB4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22A319B" w14:textId="6A464639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pilB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BDBAF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4B94270" w14:textId="2500DBB0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yqj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236847A" w14:textId="2CF8C6C1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85023B" w14:textId="5EEDAF74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B356F7" w14:textId="77777777" w:rsidR="007A0971" w:rsidRPr="007C6838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75790E54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4965C7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8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661D05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KTN4-48-K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4A63CFEE" w14:textId="12E7648A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6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0</w:t>
            </w:r>
          </w:p>
          <w:p w14:paraId="7ECB5D2F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8B8C05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B7633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066ACE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E048F16" w14:textId="5D78EF0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FF1FF0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D2A18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8C02B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515A1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F9C087" w14:textId="5F70F112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55BE046" w14:textId="0ADD2A04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uc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0B7A01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F866BB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DE92D5" w14:textId="61A19333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B3E94B" w14:textId="0E98EAC4" w:rsidR="007A0971" w:rsidRPr="007C6838" w:rsidRDefault="00A95F64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A0429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09BC02" w14:textId="2826D1CF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47E89C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5BD43FBD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027A7B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9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59492E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KTN4-72-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1384C819" w14:textId="32939A33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5</w:t>
            </w:r>
          </w:p>
          <w:p w14:paraId="7F8197AC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4925D9C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1DFB3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F3A789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1321BF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A66BE8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2A7E99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EB8B6D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F4C564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E962C9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2399E6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7ED7C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2962A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BBBF8C" w14:textId="744BB508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B02DE2" w14:textId="176CF503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0DD10A5" w14:textId="17209B32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420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856</w:t>
            </w:r>
          </w:p>
        </w:tc>
      </w:tr>
      <w:tr w:rsidR="00D85E7C" w:rsidRPr="007474CC" w14:paraId="4E83F977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9E1F8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9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2C977F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KTN4-P-B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14B5AB46" w14:textId="0F020CE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3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7</w:t>
            </w:r>
          </w:p>
          <w:p w14:paraId="2A5D5FF6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5AA947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0F7F4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993FC3A" w14:textId="0376C094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D4000B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68E09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7D1F2E" w14:textId="18CE678C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21FA2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85BCB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7A4EA6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C1674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A4044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94510C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9A26FB9" w14:textId="4A00265E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A4F1BD" w14:textId="02CCB96C" w:rsidR="007A0971" w:rsidRPr="007C6838" w:rsidRDefault="00A95F64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A2911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DA97DC" w14:textId="02F20C7A" w:rsidR="007A0971" w:rsidRPr="007C6838" w:rsidRDefault="005C665B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008F3D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128249F6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06300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9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6E8384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KTN4-P-M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30F199B8" w14:textId="43A6CC63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3</w:t>
            </w:r>
          </w:p>
          <w:p w14:paraId="6EAD0CD9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02206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5A19A6F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3AE62B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40D46B8" w14:textId="7DC6A9DB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C5EC495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AA8436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42E6D8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2CCD3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KTN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C912B6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DFD39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EC625D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2A6BA5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469003" w14:textId="1AD54631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B0FB415" w14:textId="02F2942D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7C602B" w14:textId="4FC17126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234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815</w:t>
            </w:r>
          </w:p>
        </w:tc>
      </w:tr>
      <w:tr w:rsidR="00D85E7C" w:rsidRPr="007474CC" w14:paraId="5A2B376B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5C0AE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9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51B2407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KTN4-P-W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071B5BF0" w14:textId="04736A48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16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2</w:t>
            </w:r>
          </w:p>
          <w:p w14:paraId="5743D11F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F8CAB3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2913852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82A656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D7FE792" w14:textId="496F2A53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E3A1C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DC16186" w14:textId="416728C5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C7278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94505D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FDFD1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5E36274" w14:textId="2F2B2E08" w:rsidR="007A0971" w:rsidRPr="007C6838" w:rsidRDefault="002B2EA0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uc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44C2B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EF111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6F900D" w14:textId="2691BEC7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F5FD65" w14:textId="716D03EE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06C7C8" w14:textId="6F150C25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321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002</w:t>
            </w:r>
          </w:p>
        </w:tc>
      </w:tr>
      <w:tr w:rsidR="00D85E7C" w:rsidRPr="007474CC" w14:paraId="62897F58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F9F62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9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E6476A0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phiKZ-24-B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434B07A4" w14:textId="3A692C86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3</w:t>
            </w:r>
          </w:p>
          <w:p w14:paraId="115E4A41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674E254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1BAC8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9B65BC3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3EAFB78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8BDE3D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7DA8040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770C9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2AC191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150A0E3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38C35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5AA8DCA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0E51A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5FCFA8" w14:textId="7E3CA304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AE4542" w14:textId="6FDFAFE2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A3DE08" w14:textId="67597183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157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562</w:t>
            </w:r>
          </w:p>
        </w:tc>
      </w:tr>
      <w:tr w:rsidR="00D85E7C" w:rsidRPr="007474CC" w14:paraId="2054FC9D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FE733C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9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3BA26D7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phiKZ-24-G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6223657D" w14:textId="2CC32149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6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9</w:t>
            </w:r>
          </w:p>
          <w:p w14:paraId="3CE6A82F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08F6A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EB29C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8AD96B9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67C073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2E3BFA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BF9B9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0C1E64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9ABD827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090505F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681E42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45DAA55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5C6F5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287589" w14:textId="736B64B7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431D832" w14:textId="7A03A4CE" w:rsidR="007A0971" w:rsidRPr="007C6838" w:rsidRDefault="00A95F64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viN</w:t>
            </w:r>
            <w:proofErr w:type="spellEnd"/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3FBE51" w14:textId="574A09E5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375268E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2E28B9CB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6BE38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9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103CF37" w14:textId="77777777" w:rsidR="007A0971" w:rsidRPr="007474CC" w:rsidRDefault="007A0971" w:rsidP="009848D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phiKZ-24-H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3FE00069" w14:textId="4E35E721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7</w:t>
            </w:r>
            <w:r w:rsidR="009A190D"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9</w:t>
            </w:r>
          </w:p>
          <w:p w14:paraId="563BB782" w14:textId="77777777" w:rsidR="007A0971" w:rsidRPr="009A190D" w:rsidRDefault="007A0971" w:rsidP="009A190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CB79281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7C1DD7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991A16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B2B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2EAAC5D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E3367E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AE36EB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7DC996" w14:textId="77777777" w:rsidR="007A0971" w:rsidRPr="007474CC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CAB4EC4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2F995C9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BF41F08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F5735AB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FB2D110" w14:textId="77777777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A0B3B0A" w14:textId="4E6A756D" w:rsidR="007A0971" w:rsidRPr="007C6838" w:rsidRDefault="00C07C8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BE4BB83" w14:textId="3DE23349" w:rsidR="007A0971" w:rsidRPr="007C6838" w:rsidRDefault="005C665B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 p. dppA3</w:t>
            </w:r>
            <w:r w:rsidR="00B34782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;</w:t>
            </w:r>
            <w:r w:rsidR="007A0971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0FA5200" w14:textId="6F81C671" w:rsidR="007A0971" w:rsidRPr="007C6838" w:rsidRDefault="007A0971" w:rsidP="009848D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310</w:t>
            </w:r>
            <w:r w:rsidR="007474CC"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097</w:t>
            </w:r>
          </w:p>
        </w:tc>
      </w:tr>
      <w:tr w:rsidR="00D85E7C" w:rsidRPr="007474CC" w14:paraId="0606307F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B6C7AE2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9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BB31DA6" w14:textId="77777777" w:rsidR="00D85E7C" w:rsidRPr="007474CC" w:rsidRDefault="00D85E7C" w:rsidP="00D85E7C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bookmarkStart w:id="6" w:name="_Hlk69647330"/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phiKZ-24-L</w:t>
            </w:r>
            <w:bookmarkEnd w:id="6"/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19F644FC" w14:textId="20C27EC7" w:rsidR="00D85E7C" w:rsidRPr="009A190D" w:rsidRDefault="00D85E7C" w:rsidP="00D85E7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2</w:t>
            </w:r>
            <w:r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DE9D115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E06EE6B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AF545E8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E87903F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1B5BF38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75846A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658B68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A1F7C4" w14:textId="29D63A5B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 KTN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DAACBA9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53C15F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2E5571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90BAAC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B564488" w14:textId="1A898FCD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E79B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77607FE" w14:textId="5EC55650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.p</w:t>
            </w:r>
            <w:proofErr w:type="spellEnd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.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nagZ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vAlign w:val="center"/>
          </w:tcPr>
          <w:p w14:paraId="278FEC66" w14:textId="0E062E1F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; p. p. dppA3 ; 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76CDA79" w14:textId="49D79BD3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  <w:r w:rsidRPr="007C6838">
              <w:rPr>
                <w:rFonts w:ascii="Calibri" w:eastAsia="Times New Roman" w:hAnsi="Calibri" w:cs="Arial"/>
                <w:lang w:eastAsia="pl-PL"/>
              </w:rPr>
              <w:t xml:space="preserve"> </w:t>
            </w:r>
          </w:p>
        </w:tc>
      </w:tr>
      <w:tr w:rsidR="00D85E7C" w:rsidRPr="007474CC" w14:paraId="68B3F792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67F3820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9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99021C" w14:textId="77777777" w:rsidR="00D85E7C" w:rsidRPr="007474CC" w:rsidRDefault="00D85E7C" w:rsidP="00D85E7C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phiKZ-48-D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B2F334" w14:textId="1D31FDED" w:rsidR="00D85E7C" w:rsidRPr="009A190D" w:rsidRDefault="00D85E7C" w:rsidP="00D85E7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35</w:t>
            </w:r>
            <w:r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6</w:t>
            </w:r>
          </w:p>
          <w:p w14:paraId="68DB9401" w14:textId="77777777" w:rsidR="00D85E7C" w:rsidRPr="009A190D" w:rsidRDefault="00D85E7C" w:rsidP="00D85E7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5EB0F88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BF9380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18A46BA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0C8345F" w14:textId="48B77E0E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B8E0271" w14:textId="046E7A8F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009267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AFD3BE1" w14:textId="1D607753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EF0500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F9F97CF" w14:textId="538D1AAC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88FACA1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ADE5A74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F40F64D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A359981" w14:textId="674509A1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54E9FD1" w14:textId="3C9C3BBA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dppA3 ; 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455C003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52C02710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B2D9CFD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9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FEC86E6" w14:textId="77777777" w:rsidR="00D85E7C" w:rsidRPr="007474CC" w:rsidRDefault="00D85E7C" w:rsidP="00D85E7C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phiKZ-48-F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2F6BEC29" w14:textId="3F688491" w:rsidR="00D85E7C" w:rsidRPr="009A190D" w:rsidRDefault="00D85E7C" w:rsidP="00D85E7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2</w:t>
            </w:r>
            <w:r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6</w:t>
            </w:r>
          </w:p>
          <w:p w14:paraId="3D10A72E" w14:textId="77777777" w:rsidR="00D85E7C" w:rsidRPr="009A190D" w:rsidRDefault="00D85E7C" w:rsidP="00D85E7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036DAEB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37918E1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7BC295B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88B7C0D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A22B917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123944D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CFD2BDB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88613F" w14:textId="50AC17B3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; LUZ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607B548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C26DB0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F6CD4F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02F1767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A1C41A" w14:textId="751612A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ECF2B0" w14:textId="442D3095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dppA3</w:t>
            </w: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 ; p. p. dppA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270A39" w14:textId="782A6A55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417 514</w:t>
            </w:r>
          </w:p>
        </w:tc>
      </w:tr>
      <w:tr w:rsidR="00D85E7C" w:rsidRPr="007474CC" w14:paraId="514DB4D2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A7827B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10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5457137" w14:textId="77777777" w:rsidR="00D85E7C" w:rsidRPr="007474CC" w:rsidRDefault="00D85E7C" w:rsidP="00D85E7C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phiKZ-P-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13D16F46" w14:textId="0953E8CC" w:rsidR="00D85E7C" w:rsidRPr="009A190D" w:rsidRDefault="00D85E7C" w:rsidP="00D85E7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7</w:t>
            </w:r>
            <w:r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6</w:t>
            </w:r>
          </w:p>
          <w:p w14:paraId="33A6F181" w14:textId="77777777" w:rsidR="00D85E7C" w:rsidRPr="009A190D" w:rsidRDefault="00D85E7C" w:rsidP="00D85E7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9356957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171987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E3B319A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FEAA774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26E40E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07E1E6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4721537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C72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A49E99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hiKZ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650F3A" w14:textId="14ADAFF4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wzy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05EE06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78940BC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7853CFE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81CE2A" w14:textId="6643E5BA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CEFEB1" w14:textId="55D0F25A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PA2911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0DB98D" w14:textId="0E6AF6BB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dppA3; 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8940342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5890E175" w14:textId="77777777" w:rsidTr="00D85E7C">
        <w:trPr>
          <w:trHeight w:hRule="exact" w:val="181"/>
        </w:trPr>
        <w:tc>
          <w:tcPr>
            <w:tcW w:w="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1EBED2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10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F8B52A9" w14:textId="77777777" w:rsidR="00D85E7C" w:rsidRPr="007474CC" w:rsidRDefault="00D85E7C" w:rsidP="00D85E7C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bookmarkStart w:id="7" w:name="_Hlk69647340"/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phiKZ-P-O</w:t>
            </w:r>
            <w:bookmarkEnd w:id="7"/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86B35" w14:textId="45592D1C" w:rsidR="00D85E7C" w:rsidRPr="009A190D" w:rsidRDefault="00D85E7C" w:rsidP="00D85E7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28</w:t>
            </w:r>
            <w:r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D7E9C4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F2FDD71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A4F1EB4" w14:textId="39A50DA4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859B363" w14:textId="426BB900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43A831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9847BB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70481EF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2F9A617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E656200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26D62D5" w14:textId="38880D25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algB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756523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B5CECD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4CB5534" w14:textId="566D1A88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9097B7" w14:textId="36D3CCDF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dppA3 ; 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190992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</w:tr>
      <w:tr w:rsidR="00D85E7C" w:rsidRPr="007474CC" w14:paraId="53D35269" w14:textId="77777777" w:rsidTr="00D85E7C">
        <w:trPr>
          <w:trHeight w:hRule="exact" w:val="181"/>
        </w:trPr>
        <w:tc>
          <w:tcPr>
            <w:tcW w:w="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2620EB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102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C9A1EC" w14:textId="77777777" w:rsidR="00D85E7C" w:rsidRPr="007474CC" w:rsidRDefault="00D85E7C" w:rsidP="00D85E7C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PAO1-KTN6-LUZ7-phiKZ-P-R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26186D36" w14:textId="544F753E" w:rsidR="00D85E7C" w:rsidRPr="009A190D" w:rsidRDefault="00D85E7C" w:rsidP="00D85E7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190D">
              <w:rPr>
                <w:rFonts w:cstheme="minorHAnsi"/>
                <w:sz w:val="14"/>
                <w:szCs w:val="14"/>
              </w:rPr>
              <w:t>4</w:t>
            </w:r>
            <w:r>
              <w:rPr>
                <w:rFonts w:cstheme="minorHAnsi"/>
                <w:sz w:val="14"/>
                <w:szCs w:val="14"/>
              </w:rPr>
              <w:t>.</w:t>
            </w:r>
            <w:r w:rsidRPr="009A190D">
              <w:rPr>
                <w:rFonts w:cstheme="minorHAnsi"/>
                <w:sz w:val="14"/>
                <w:szCs w:val="14"/>
              </w:rPr>
              <w:t>5</w:t>
            </w:r>
          </w:p>
          <w:p w14:paraId="01A17912" w14:textId="77777777" w:rsidR="00D85E7C" w:rsidRPr="009A190D" w:rsidRDefault="00D85E7C" w:rsidP="00D85E7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7332C94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41F84B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DF1683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B6F5B15" w14:textId="5564506E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A061703" w14:textId="0C0921DA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6AD9486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</w:pPr>
            <w:r w:rsidRPr="007474CC">
              <w:rPr>
                <w:rFonts w:ascii="Calibri" w:eastAsia="Times New Roman" w:hAnsi="Calibri" w:cs="Arial"/>
                <w:b/>
                <w:bCs/>
                <w:sz w:val="14"/>
                <w:szCs w:val="14"/>
                <w:lang w:eastAsia="pl-PL"/>
              </w:rPr>
              <w:t>●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5496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27A8A0" w14:textId="77777777" w:rsidR="00D85E7C" w:rsidRPr="007474CC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eastAsia="pl-PL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7CFB0F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pl-PL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DB84EE1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2B7052D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24E5780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7FC6A1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eastAsia="pl-PL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AF3F55E" w14:textId="766768DD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</w:pPr>
            <w:proofErr w:type="spellStart"/>
            <w:r w:rsidRPr="007C6838">
              <w:rPr>
                <w:rFonts w:ascii="Calibri" w:eastAsia="Times New Roman" w:hAnsi="Calibri" w:cs="Arial"/>
                <w:i/>
                <w:iCs/>
                <w:sz w:val="14"/>
                <w:szCs w:val="14"/>
                <w:lang w:eastAsia="pl-PL"/>
              </w:rPr>
              <w:t>mexT</w:t>
            </w:r>
            <w:proofErr w:type="spellEnd"/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7CEFE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18D9C2" w14:textId="3B94CC6A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 xml:space="preserve">p. p. dppA3 ; p. p. 16S </w:t>
            </w:r>
            <w:proofErr w:type="spellStart"/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rRNA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B7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066D3AD" w14:textId="0280178E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</w:pPr>
            <w:r w:rsidRPr="007C6838">
              <w:rPr>
                <w:rFonts w:ascii="Calibri" w:eastAsia="Times New Roman" w:hAnsi="Calibri" w:cs="Arial"/>
                <w:sz w:val="14"/>
                <w:szCs w:val="14"/>
                <w:lang w:eastAsia="pl-PL"/>
              </w:rPr>
              <w:t>333 735</w:t>
            </w:r>
          </w:p>
        </w:tc>
      </w:tr>
      <w:tr w:rsidR="00D85E7C" w:rsidRPr="0060184B" w14:paraId="4F001B9F" w14:textId="77777777" w:rsidTr="00D85E7C">
        <w:trPr>
          <w:trHeight w:hRule="exact" w:val="605"/>
        </w:trPr>
        <w:tc>
          <w:tcPr>
            <w:tcW w:w="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15601D6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BAAB417" w14:textId="34EA918C" w:rsidR="00D85E7C" w:rsidRDefault="00D85E7C" w:rsidP="00D85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l-PL"/>
              </w:rPr>
            </w:pPr>
            <w:r w:rsidRPr="007C683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l-PL"/>
              </w:rPr>
              <w:t xml:space="preserve">Total </w:t>
            </w:r>
            <w:proofErr w:type="spellStart"/>
            <w:r w:rsidRPr="007C683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l-PL"/>
              </w:rPr>
              <w:t>num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l-PL"/>
              </w:rPr>
              <w:t>b</w:t>
            </w:r>
            <w:r w:rsidRPr="007C683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l-PL"/>
              </w:rPr>
              <w:t>er</w:t>
            </w:r>
            <w:proofErr w:type="spellEnd"/>
            <w:r w:rsidRPr="007C683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l-PL"/>
              </w:rPr>
              <w:t xml:space="preserve"> </w:t>
            </w:r>
          </w:p>
          <w:p w14:paraId="2B912EBC" w14:textId="652DD5AC" w:rsidR="00D85E7C" w:rsidRPr="007C6838" w:rsidRDefault="00D85E7C" w:rsidP="00D85E7C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  <w:r w:rsidRPr="007C683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l-PL"/>
              </w:rPr>
              <w:t>(</w:t>
            </w:r>
            <w:proofErr w:type="spellStart"/>
            <w:r w:rsidRPr="007C683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l-PL"/>
              </w:rPr>
              <w:t>fre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l-PL"/>
              </w:rPr>
              <w:t>q</w:t>
            </w:r>
            <w:r w:rsidRPr="007C683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l-PL"/>
              </w:rPr>
              <w:t>uency</w:t>
            </w:r>
            <w:proofErr w:type="spellEnd"/>
            <w:r w:rsidRPr="007C683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BBA9A6A" w14:textId="77777777" w:rsidR="00D85E7C" w:rsidRPr="007C6838" w:rsidRDefault="00D85E7C" w:rsidP="00D85E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0C2D695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DAEF88F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C82450B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C9F6838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A6E3983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1A11228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B4271E1" w14:textId="7777777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F17AD6A" w14:textId="0E7564EC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54 (56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.</w:t>
            </w: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8%)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A648BD4" w14:textId="3F7815A2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33 (34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.</w:t>
            </w: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7%)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E55396E" w14:textId="22DFACF5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5 (5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.</w:t>
            </w: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2%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688FCA4" w14:textId="2B4BB8A1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 xml:space="preserve">15 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(</w:t>
            </w: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15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.</w:t>
            </w: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8%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050E497" w14:textId="219F35D0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 xml:space="preserve">4 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(</w:t>
            </w: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.</w:t>
            </w: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2%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5A5E337F" w14:textId="7834318F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 xml:space="preserve">24 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(</w:t>
            </w: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25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.</w:t>
            </w: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3%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6AEA6347" w14:textId="0C3B0B78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1</w:t>
            </w: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 xml:space="preserve"> 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(</w:t>
            </w: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1.6</w:t>
            </w: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%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3CEF9A52" w14:textId="69A6DA57" w:rsidR="00D85E7C" w:rsidRPr="007C6838" w:rsidRDefault="00D85E7C" w:rsidP="00D85E7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</w:pP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 xml:space="preserve">22 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(</w:t>
            </w: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23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.</w:t>
            </w:r>
            <w:r w:rsidRPr="007C6838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1%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pl-PL"/>
              </w:rPr>
              <w:t>)</w:t>
            </w:r>
          </w:p>
        </w:tc>
      </w:tr>
    </w:tbl>
    <w:p w14:paraId="6D0D79AE" w14:textId="6D1F36FD" w:rsidR="00943975" w:rsidRPr="00F1633B" w:rsidRDefault="00943975" w:rsidP="00943975">
      <w:pPr>
        <w:spacing w:after="0" w:line="240" w:lineRule="auto"/>
        <w:jc w:val="both"/>
        <w:rPr>
          <w:rFonts w:cstheme="minorHAnsi"/>
          <w:bCs/>
          <w:lang w:val="en-GB"/>
        </w:rPr>
      </w:pPr>
      <w:bookmarkStart w:id="8" w:name="_Hlk70092020"/>
      <w:r w:rsidRPr="00F1633B">
        <w:rPr>
          <w:rFonts w:cstheme="minorHAnsi"/>
          <w:b/>
          <w:bCs/>
          <w:sz w:val="18"/>
          <w:szCs w:val="18"/>
          <w:lang w:val="en-GB"/>
        </w:rPr>
        <w:t>Growth rate</w:t>
      </w:r>
      <w:r w:rsidRPr="00F1633B">
        <w:rPr>
          <w:rFonts w:cstheme="minorHAnsi"/>
          <w:bCs/>
          <w:sz w:val="18"/>
          <w:szCs w:val="18"/>
          <w:lang w:val="en-GB"/>
        </w:rPr>
        <w:t xml:space="preserve"> estimated by measuring of optical density (OD</w:t>
      </w:r>
      <w:r w:rsidRPr="00F1633B">
        <w:rPr>
          <w:rFonts w:cstheme="minorHAnsi"/>
          <w:bCs/>
          <w:sz w:val="18"/>
          <w:szCs w:val="18"/>
          <w:vertAlign w:val="subscript"/>
          <w:lang w:val="en-GB"/>
        </w:rPr>
        <w:t>600</w:t>
      </w:r>
      <w:r w:rsidRPr="00F1633B">
        <w:rPr>
          <w:rFonts w:cstheme="minorHAnsi"/>
          <w:bCs/>
          <w:sz w:val="18"/>
          <w:szCs w:val="18"/>
          <w:lang w:val="en-GB"/>
        </w:rPr>
        <w:t xml:space="preserve">) kinetics </w:t>
      </w:r>
      <w:r w:rsidR="007A0971" w:rsidRPr="007A0971">
        <w:rPr>
          <w:rFonts w:cstheme="minorHAnsi"/>
          <w:bCs/>
          <w:sz w:val="18"/>
          <w:szCs w:val="18"/>
          <w:lang w:val="en-GB"/>
        </w:rPr>
        <w:t>expressed as the cumulated OD values</w:t>
      </w:r>
      <w:r w:rsidRPr="00F1633B">
        <w:rPr>
          <w:rFonts w:cstheme="minorHAnsi"/>
          <w:bCs/>
          <w:sz w:val="18"/>
          <w:szCs w:val="18"/>
          <w:lang w:val="en-GB"/>
        </w:rPr>
        <w:t xml:space="preserve">. </w:t>
      </w:r>
      <w:bookmarkEnd w:id="8"/>
      <w:r w:rsidRPr="00F1633B">
        <w:rPr>
          <w:rFonts w:cstheme="minorHAnsi"/>
          <w:b/>
          <w:bCs/>
          <w:sz w:val="18"/>
          <w:szCs w:val="18"/>
          <w:lang w:val="en-GB"/>
        </w:rPr>
        <w:t>Phage typing</w:t>
      </w:r>
      <w:r w:rsidRPr="00F1633B">
        <w:rPr>
          <w:rFonts w:cstheme="minorHAnsi"/>
          <w:bCs/>
          <w:sz w:val="18"/>
          <w:szCs w:val="18"/>
          <w:lang w:val="en-GB"/>
        </w:rPr>
        <w:t>: phage typing performed in the spot test could give</w:t>
      </w:r>
      <w:r>
        <w:rPr>
          <w:rFonts w:cstheme="minorHAnsi"/>
          <w:bCs/>
          <w:sz w:val="18"/>
          <w:szCs w:val="18"/>
          <w:lang w:val="en-GB"/>
        </w:rPr>
        <w:t xml:space="preserve"> </w:t>
      </w:r>
      <w:r w:rsidRPr="00F1633B">
        <w:rPr>
          <w:rFonts w:cstheme="minorHAnsi"/>
          <w:bCs/>
          <w:sz w:val="18"/>
          <w:szCs w:val="18"/>
          <w:lang w:val="en-GB"/>
        </w:rPr>
        <w:t>provided three different results: resistance (navy blue)</w:t>
      </w:r>
      <w:r w:rsidR="00DF7672">
        <w:rPr>
          <w:rFonts w:cstheme="minorHAnsi"/>
          <w:bCs/>
          <w:sz w:val="18"/>
          <w:szCs w:val="18"/>
          <w:lang w:val="en-GB"/>
        </w:rPr>
        <w:t>;</w:t>
      </w:r>
      <w:r w:rsidRPr="00F1633B">
        <w:rPr>
          <w:rFonts w:cstheme="minorHAnsi"/>
          <w:bCs/>
          <w:sz w:val="18"/>
          <w:szCs w:val="18"/>
          <w:lang w:val="en-GB"/>
        </w:rPr>
        <w:t xml:space="preserve"> variable result (grey) and sensitivity (white). A dot in the middle of the cell indicates which phage was used for infection. </w:t>
      </w:r>
      <w:r w:rsidRPr="00F1633B">
        <w:rPr>
          <w:rFonts w:cstheme="minorHAnsi"/>
          <w:b/>
          <w:bCs/>
          <w:sz w:val="18"/>
          <w:szCs w:val="18"/>
          <w:lang w:val="en-GB"/>
        </w:rPr>
        <w:t>Phage DNA</w:t>
      </w:r>
      <w:r w:rsidRPr="00F1633B">
        <w:rPr>
          <w:rFonts w:cstheme="minorHAnsi"/>
          <w:bCs/>
          <w:sz w:val="18"/>
          <w:szCs w:val="18"/>
          <w:lang w:val="en-GB"/>
        </w:rPr>
        <w:t xml:space="preserve"> found in the bacteria genome assembly analysis</w:t>
      </w:r>
      <w:r w:rsidR="00DF7672">
        <w:rPr>
          <w:rFonts w:cstheme="minorHAnsi"/>
          <w:bCs/>
          <w:sz w:val="18"/>
          <w:szCs w:val="18"/>
          <w:lang w:val="en-GB"/>
        </w:rPr>
        <w:t>:</w:t>
      </w:r>
      <w:r w:rsidRPr="00F1633B">
        <w:rPr>
          <w:rFonts w:cstheme="minorHAnsi"/>
          <w:bCs/>
          <w:sz w:val="18"/>
          <w:szCs w:val="18"/>
          <w:lang w:val="en-GB"/>
        </w:rPr>
        <w:t xml:space="preserve"> green cells indicate the maintenance of particular phage DNA within the bacterial clone. </w:t>
      </w:r>
      <w:r w:rsidRPr="00F1633B">
        <w:rPr>
          <w:rFonts w:cstheme="minorHAnsi"/>
          <w:b/>
          <w:bCs/>
          <w:sz w:val="18"/>
          <w:szCs w:val="18"/>
          <w:lang w:val="en-GB"/>
        </w:rPr>
        <w:t>Mutations</w:t>
      </w:r>
      <w:r w:rsidRPr="00F1633B">
        <w:rPr>
          <w:rFonts w:cstheme="minorHAnsi"/>
          <w:bCs/>
          <w:sz w:val="18"/>
          <w:szCs w:val="18"/>
          <w:lang w:val="en-GB"/>
        </w:rPr>
        <w:t xml:space="preserve"> detected using the software pipeline Snippy</w:t>
      </w:r>
      <w:r w:rsidR="00DF7672">
        <w:rPr>
          <w:rFonts w:cstheme="minorHAnsi"/>
          <w:bCs/>
          <w:sz w:val="18"/>
          <w:szCs w:val="18"/>
          <w:lang w:val="en-GB"/>
        </w:rPr>
        <w:t>:</w:t>
      </w:r>
      <w:r w:rsidRPr="00F1633B">
        <w:rPr>
          <w:rFonts w:cstheme="minorHAnsi"/>
          <w:bCs/>
          <w:sz w:val="18"/>
          <w:szCs w:val="18"/>
          <w:lang w:val="en-GB"/>
        </w:rPr>
        <w:t xml:space="preserve"> </w:t>
      </w:r>
      <w:r w:rsidR="00DF7672">
        <w:rPr>
          <w:rFonts w:cstheme="minorHAnsi"/>
          <w:bCs/>
          <w:sz w:val="18"/>
          <w:szCs w:val="18"/>
          <w:lang w:val="en-GB"/>
        </w:rPr>
        <w:t>y</w:t>
      </w:r>
      <w:r w:rsidRPr="00F1633B">
        <w:rPr>
          <w:rFonts w:cstheme="minorHAnsi"/>
          <w:bCs/>
          <w:sz w:val="18"/>
          <w:szCs w:val="18"/>
          <w:lang w:val="en-GB"/>
        </w:rPr>
        <w:t>ellow cells indicate mutations occurring exclusively under the phage pressure</w:t>
      </w:r>
      <w:r w:rsidR="00DF7672">
        <w:rPr>
          <w:rFonts w:cstheme="minorHAnsi"/>
          <w:bCs/>
          <w:sz w:val="18"/>
          <w:szCs w:val="18"/>
          <w:lang w:val="en-GB"/>
        </w:rPr>
        <w:t>,</w:t>
      </w:r>
      <w:r w:rsidRPr="00F1633B">
        <w:rPr>
          <w:rFonts w:cstheme="minorHAnsi"/>
          <w:bCs/>
          <w:sz w:val="18"/>
          <w:szCs w:val="18"/>
          <w:lang w:val="en-GB"/>
        </w:rPr>
        <w:t xml:space="preserve"> while pink cells indicate spontaneous mutations (occurring also in control strains). </w:t>
      </w:r>
      <w:r w:rsidRPr="00F1633B">
        <w:rPr>
          <w:rFonts w:cstheme="minorHAnsi"/>
          <w:b/>
          <w:bCs/>
          <w:sz w:val="18"/>
          <w:szCs w:val="18"/>
          <w:lang w:val="en-GB"/>
        </w:rPr>
        <w:t>Large deletions</w:t>
      </w:r>
      <w:r w:rsidRPr="00F1633B">
        <w:rPr>
          <w:rFonts w:cstheme="minorHAnsi"/>
          <w:bCs/>
          <w:sz w:val="18"/>
          <w:szCs w:val="18"/>
          <w:lang w:val="en-GB"/>
        </w:rPr>
        <w:t xml:space="preserve"> located by genome mapping</w:t>
      </w:r>
      <w:r w:rsidR="005A6EA5">
        <w:rPr>
          <w:rFonts w:cstheme="minorHAnsi"/>
          <w:bCs/>
          <w:sz w:val="18"/>
          <w:szCs w:val="18"/>
          <w:lang w:val="en-GB"/>
        </w:rPr>
        <w:t>:</w:t>
      </w:r>
      <w:r w:rsidRPr="00F1633B">
        <w:rPr>
          <w:rFonts w:cstheme="minorHAnsi"/>
          <w:bCs/>
          <w:sz w:val="18"/>
          <w:szCs w:val="18"/>
          <w:lang w:val="en-GB"/>
        </w:rPr>
        <w:t xml:space="preserve"> a custom python script and</w:t>
      </w:r>
      <w:r>
        <w:rPr>
          <w:rFonts w:cstheme="minorHAnsi"/>
          <w:bCs/>
          <w:sz w:val="18"/>
          <w:szCs w:val="18"/>
          <w:lang w:val="en-GB"/>
        </w:rPr>
        <w:t xml:space="preserve"> the software suite MEME v5.2.0.</w:t>
      </w:r>
      <w:r w:rsidRPr="00F1633B">
        <w:rPr>
          <w:rFonts w:cstheme="minorHAnsi"/>
          <w:bCs/>
          <w:sz w:val="18"/>
          <w:szCs w:val="18"/>
          <w:lang w:val="en-GB"/>
        </w:rPr>
        <w:t xml:space="preserve">; light-red cells indicates deletions occurring in </w:t>
      </w:r>
      <w:proofErr w:type="spellStart"/>
      <w:r w:rsidRPr="00DA5FD3">
        <w:rPr>
          <w:rFonts w:cstheme="minorHAnsi"/>
          <w:bCs/>
          <w:i/>
          <w:iCs/>
          <w:sz w:val="18"/>
          <w:szCs w:val="18"/>
          <w:lang w:val="en-GB"/>
        </w:rPr>
        <w:t>galU</w:t>
      </w:r>
      <w:proofErr w:type="spellEnd"/>
      <w:r w:rsidRPr="00F1633B">
        <w:rPr>
          <w:rFonts w:cstheme="minorHAnsi"/>
          <w:bCs/>
          <w:sz w:val="18"/>
          <w:szCs w:val="18"/>
          <w:lang w:val="en-GB"/>
        </w:rPr>
        <w:t xml:space="preserve"> gene region</w:t>
      </w:r>
      <w:r>
        <w:rPr>
          <w:rFonts w:cstheme="minorHAnsi"/>
          <w:bCs/>
          <w:sz w:val="18"/>
          <w:szCs w:val="18"/>
          <w:lang w:val="en-GB"/>
        </w:rPr>
        <w:t>.</w:t>
      </w:r>
    </w:p>
    <w:p w14:paraId="39020BDC" w14:textId="77777777" w:rsidR="008846D0" w:rsidRPr="00943975" w:rsidRDefault="008846D0">
      <w:pPr>
        <w:rPr>
          <w:lang w:val="en-GB"/>
        </w:rPr>
      </w:pPr>
    </w:p>
    <w:sectPr w:rsidR="008846D0" w:rsidRPr="00943975" w:rsidSect="007C683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A18EF"/>
    <w:multiLevelType w:val="hybridMultilevel"/>
    <w:tmpl w:val="AA5058E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C3CEC"/>
    <w:multiLevelType w:val="hybridMultilevel"/>
    <w:tmpl w:val="9C0AAB48"/>
    <w:lvl w:ilvl="0" w:tplc="5ECE66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963885"/>
    <w:multiLevelType w:val="hybridMultilevel"/>
    <w:tmpl w:val="BC14C426"/>
    <w:lvl w:ilvl="0" w:tplc="230C0F0C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E141D0"/>
    <w:multiLevelType w:val="hybridMultilevel"/>
    <w:tmpl w:val="418642D8"/>
    <w:lvl w:ilvl="0" w:tplc="9D1E03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zNTI2MDexNDY0MDVT0lEKTi0uzszPAykwrwUA4nA8hCwAAAA="/>
  </w:docVars>
  <w:rsids>
    <w:rsidRoot w:val="00943975"/>
    <w:rsid w:val="000110D4"/>
    <w:rsid w:val="00063A50"/>
    <w:rsid w:val="00151C1F"/>
    <w:rsid w:val="001A0B0A"/>
    <w:rsid w:val="001B48AE"/>
    <w:rsid w:val="001C5B1F"/>
    <w:rsid w:val="00234698"/>
    <w:rsid w:val="002B2EA0"/>
    <w:rsid w:val="002B5B85"/>
    <w:rsid w:val="00357BC4"/>
    <w:rsid w:val="004A4464"/>
    <w:rsid w:val="004E5332"/>
    <w:rsid w:val="0056406E"/>
    <w:rsid w:val="00582C4E"/>
    <w:rsid w:val="00594150"/>
    <w:rsid w:val="005A6EA5"/>
    <w:rsid w:val="005C665B"/>
    <w:rsid w:val="0060184B"/>
    <w:rsid w:val="00675019"/>
    <w:rsid w:val="006852F2"/>
    <w:rsid w:val="006A7D6B"/>
    <w:rsid w:val="006C0D6C"/>
    <w:rsid w:val="006E4D1F"/>
    <w:rsid w:val="007024FC"/>
    <w:rsid w:val="00703DB1"/>
    <w:rsid w:val="00735251"/>
    <w:rsid w:val="00742011"/>
    <w:rsid w:val="007474CC"/>
    <w:rsid w:val="007560D1"/>
    <w:rsid w:val="007A0971"/>
    <w:rsid w:val="007C6838"/>
    <w:rsid w:val="007D2CB6"/>
    <w:rsid w:val="007D2ED9"/>
    <w:rsid w:val="008024AB"/>
    <w:rsid w:val="00805BD8"/>
    <w:rsid w:val="008331BF"/>
    <w:rsid w:val="008846D0"/>
    <w:rsid w:val="008A4F55"/>
    <w:rsid w:val="008D41E2"/>
    <w:rsid w:val="009032E5"/>
    <w:rsid w:val="00943975"/>
    <w:rsid w:val="009848D2"/>
    <w:rsid w:val="009A190D"/>
    <w:rsid w:val="009D2CE6"/>
    <w:rsid w:val="00A2780B"/>
    <w:rsid w:val="00A32672"/>
    <w:rsid w:val="00A635AD"/>
    <w:rsid w:val="00A95F64"/>
    <w:rsid w:val="00B34782"/>
    <w:rsid w:val="00BB21D0"/>
    <w:rsid w:val="00C07C8B"/>
    <w:rsid w:val="00C20161"/>
    <w:rsid w:val="00C31D96"/>
    <w:rsid w:val="00C34E7D"/>
    <w:rsid w:val="00D85E7C"/>
    <w:rsid w:val="00DA5FD3"/>
    <w:rsid w:val="00DF7672"/>
    <w:rsid w:val="00E236C4"/>
    <w:rsid w:val="00E67847"/>
    <w:rsid w:val="00EC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350F1"/>
  <w15:chartTrackingRefBased/>
  <w15:docId w15:val="{CA8B6745-EF3E-407E-A37C-2F1D54CDB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4397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439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43975"/>
    <w:rPr>
      <w:rFonts w:ascii="Segoe UI" w:hAnsi="Segoe UI" w:cs="Segoe UI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4397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4397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43975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4397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43975"/>
    <w:rPr>
      <w:b/>
      <w:bCs/>
      <w:sz w:val="20"/>
      <w:szCs w:val="20"/>
    </w:rPr>
  </w:style>
  <w:style w:type="table" w:styleId="Tabela-Siatka">
    <w:name w:val="Table Grid"/>
    <w:basedOn w:val="Standardowy"/>
    <w:uiPriority w:val="39"/>
    <w:rsid w:val="009439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9439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43975"/>
  </w:style>
  <w:style w:type="paragraph" w:styleId="Stopka">
    <w:name w:val="footer"/>
    <w:basedOn w:val="Normalny"/>
    <w:link w:val="StopkaZnak"/>
    <w:uiPriority w:val="99"/>
    <w:unhideWhenUsed/>
    <w:rsid w:val="009439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43975"/>
  </w:style>
  <w:style w:type="character" w:styleId="Numerwiersza">
    <w:name w:val="line number"/>
    <w:basedOn w:val="Domylnaczcionkaakapitu"/>
    <w:uiPriority w:val="99"/>
    <w:semiHidden/>
    <w:unhideWhenUsed/>
    <w:rsid w:val="00943975"/>
  </w:style>
  <w:style w:type="character" w:styleId="Hipercze">
    <w:name w:val="Hyperlink"/>
    <w:basedOn w:val="Domylnaczcionkaakapitu"/>
    <w:uiPriority w:val="99"/>
    <w:semiHidden/>
    <w:unhideWhenUsed/>
    <w:rsid w:val="00943975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3975"/>
    <w:rPr>
      <w:color w:val="954F72"/>
      <w:u w:val="single"/>
    </w:rPr>
  </w:style>
  <w:style w:type="paragraph" w:customStyle="1" w:styleId="msonormal0">
    <w:name w:val="msonormal"/>
    <w:basedOn w:val="Normalny"/>
    <w:rsid w:val="00943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943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66">
    <w:name w:val="xl66"/>
    <w:basedOn w:val="Normalny"/>
    <w:rsid w:val="00943975"/>
    <w:pPr>
      <w:shd w:val="clear" w:color="auto" w:fill="59C5C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943975"/>
    <w:pPr>
      <w:shd w:val="clear" w:color="auto" w:fill="FFF2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943975"/>
    <w:pPr>
      <w:shd w:val="clear" w:color="auto" w:fill="FF696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943975"/>
    <w:pPr>
      <w:shd w:val="clear" w:color="auto" w:fill="FF696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9439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9439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2">
    <w:name w:val="xl72"/>
    <w:basedOn w:val="Normalny"/>
    <w:rsid w:val="00943975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auto" w:fill="FFCC99"/>
      <w:spacing w:before="100" w:beforeAutospacing="1" w:after="100" w:afterAutospacing="1" w:line="240" w:lineRule="auto"/>
    </w:pPr>
    <w:rPr>
      <w:rFonts w:ascii="Calibri" w:eastAsia="Times New Roman" w:hAnsi="Calibri" w:cs="Calibri"/>
      <w:color w:val="3F3F76"/>
      <w:lang w:eastAsia="pl-PL"/>
    </w:rPr>
  </w:style>
  <w:style w:type="paragraph" w:customStyle="1" w:styleId="xl73">
    <w:name w:val="xl73"/>
    <w:basedOn w:val="Normalny"/>
    <w:rsid w:val="00943975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auto" w:fill="FFCC99"/>
      <w:spacing w:before="100" w:beforeAutospacing="1" w:after="100" w:afterAutospacing="1" w:line="240" w:lineRule="auto"/>
    </w:pPr>
    <w:rPr>
      <w:rFonts w:ascii="Calibri" w:eastAsia="Times New Roman" w:hAnsi="Calibri" w:cs="Calibri"/>
      <w:color w:val="3F3F76"/>
      <w:lang w:eastAsia="pl-PL"/>
    </w:rPr>
  </w:style>
  <w:style w:type="paragraph" w:customStyle="1" w:styleId="xl74">
    <w:name w:val="xl74"/>
    <w:basedOn w:val="Normalny"/>
    <w:rsid w:val="00943975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auto" w:fill="FFCC99"/>
      <w:spacing w:before="100" w:beforeAutospacing="1" w:after="100" w:afterAutospacing="1" w:line="240" w:lineRule="auto"/>
    </w:pPr>
    <w:rPr>
      <w:rFonts w:ascii="Calibri" w:eastAsia="Times New Roman" w:hAnsi="Calibri" w:cs="Calibri"/>
      <w:color w:val="3F3F76"/>
      <w:lang w:eastAsia="pl-PL"/>
    </w:rPr>
  </w:style>
  <w:style w:type="paragraph" w:customStyle="1" w:styleId="xl75">
    <w:name w:val="xl75"/>
    <w:basedOn w:val="Normalny"/>
    <w:rsid w:val="00943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9439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9439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943975"/>
    <w:pPr>
      <w:shd w:val="clear" w:color="auto" w:fill="2F5496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lang w:eastAsia="pl-PL"/>
    </w:rPr>
  </w:style>
  <w:style w:type="paragraph" w:customStyle="1" w:styleId="xl79">
    <w:name w:val="xl79"/>
    <w:basedOn w:val="Normalny"/>
    <w:rsid w:val="00943975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lang w:eastAsia="pl-PL"/>
    </w:rPr>
  </w:style>
  <w:style w:type="paragraph" w:customStyle="1" w:styleId="Calibra">
    <w:name w:val="Calibra"/>
    <w:basedOn w:val="Normalny"/>
    <w:qFormat/>
    <w:rsid w:val="00943975"/>
    <w:pPr>
      <w:ind w:firstLine="708"/>
    </w:pPr>
  </w:style>
  <w:style w:type="paragraph" w:styleId="Poprawka">
    <w:name w:val="Revision"/>
    <w:hidden/>
    <w:uiPriority w:val="99"/>
    <w:semiHidden/>
    <w:rsid w:val="00943975"/>
    <w:pPr>
      <w:spacing w:after="0" w:line="240" w:lineRule="auto"/>
    </w:pPr>
  </w:style>
  <w:style w:type="paragraph" w:styleId="Akapitzlist">
    <w:name w:val="List Paragraph"/>
    <w:basedOn w:val="Normalny"/>
    <w:uiPriority w:val="34"/>
    <w:qFormat/>
    <w:rsid w:val="00943975"/>
    <w:pPr>
      <w:ind w:left="720"/>
      <w:contextualSpacing/>
    </w:pPr>
  </w:style>
  <w:style w:type="character" w:customStyle="1" w:styleId="tlid-translation">
    <w:name w:val="tlid-translation"/>
    <w:basedOn w:val="Domylnaczcionkaakapitu"/>
    <w:rsid w:val="00943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356</Words>
  <Characters>8136</Characters>
  <Application>Microsoft Office Word</Application>
  <DocSecurity>0</DocSecurity>
  <Lines>67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Zuzanna Drulis-Kawa</cp:lastModifiedBy>
  <cp:revision>9</cp:revision>
  <dcterms:created xsi:type="dcterms:W3CDTF">2021-07-25T17:42:00Z</dcterms:created>
  <dcterms:modified xsi:type="dcterms:W3CDTF">2021-08-12T19:05:00Z</dcterms:modified>
</cp:coreProperties>
</file>